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ECF742" w14:textId="0EBECCC0" w:rsidR="007B0828" w:rsidRPr="008945D6" w:rsidRDefault="004E2D1A" w:rsidP="008945D6">
      <w:pPr>
        <w:pStyle w:val="1"/>
        <w:rPr>
          <w:rFonts w:ascii="Times New Roman" w:hAnsi="Times New Roman"/>
          <w:sz w:val="24"/>
        </w:rPr>
      </w:pPr>
      <w:r w:rsidRPr="008945D6">
        <w:rPr>
          <w:rFonts w:ascii="Times New Roman" w:hAnsi="Times New Roman"/>
        </w:rPr>
        <w:t xml:space="preserve">Appendix </w:t>
      </w:r>
      <w:r w:rsidR="001D40F1" w:rsidRPr="008945D6">
        <w:rPr>
          <w:rFonts w:ascii="Times New Roman" w:hAnsi="Times New Roman"/>
        </w:rPr>
        <w:t>3</w:t>
      </w:r>
    </w:p>
    <w:p w14:paraId="7FB293E0" w14:textId="77777777" w:rsidR="00726353" w:rsidRDefault="00726353" w:rsidP="00977E84">
      <w:pPr>
        <w:snapToGrid w:val="0"/>
        <w:spacing w:line="360" w:lineRule="auto"/>
        <w:rPr>
          <w:rFonts w:ascii="Times New Roman" w:eastAsia="黑体" w:hAnsi="Times New Roman" w:cs="Times New Roman"/>
          <w:b/>
          <w:bCs/>
          <w:sz w:val="32"/>
          <w:szCs w:val="32"/>
        </w:rPr>
      </w:pPr>
      <w:bookmarkStart w:id="0" w:name="_Hlk150261240"/>
      <w:r w:rsidRPr="00726353">
        <w:rPr>
          <w:rFonts w:ascii="Times New Roman" w:eastAsia="黑体" w:hAnsi="Times New Roman" w:cs="Times New Roman"/>
          <w:b/>
          <w:bCs/>
          <w:sz w:val="32"/>
          <w:szCs w:val="32"/>
        </w:rPr>
        <w:t xml:space="preserve">Inosine Enhances the Efficacy of Immune-checkpoint Inhibitors in Advanced Solid Tumors: A Randomized, Controlled, Phase 2 Study </w:t>
      </w:r>
    </w:p>
    <w:p w14:paraId="6C8CF362" w14:textId="4C80AE7B" w:rsidR="00977E84" w:rsidRPr="00977E84" w:rsidRDefault="00977E84" w:rsidP="00977E84">
      <w:pPr>
        <w:snapToGrid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 xml:space="preserve">Haiqing Zhao, Wei Zhang, </w:t>
      </w:r>
      <w:r w:rsidR="00EA5847"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>Yuting Lu</w:t>
      </w:r>
      <w:r w:rsidR="00EA5847"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ar"/>
        </w:rPr>
        <w:t>,</w:t>
      </w:r>
      <w:r w:rsidR="00AB60F5"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>Yin Dong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ar"/>
        </w:rPr>
        <w:t>,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 xml:space="preserve"> Zhihao He, </w:t>
      </w:r>
      <w:proofErr w:type="spellStart"/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>Hongchao</w:t>
      </w:r>
      <w:proofErr w:type="spellEnd"/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 xml:space="preserve"> Zhen, Qin Li</w:t>
      </w:r>
      <w:r>
        <w:rPr>
          <w:rFonts w:ascii="Times New Roman" w:hAnsi="Times New Roman" w:cs="Times New Roman"/>
          <w:sz w:val="24"/>
          <w:szCs w:val="24"/>
        </w:rPr>
        <w:t>*</w:t>
      </w:r>
    </w:p>
    <w:p w14:paraId="34BF7A35" w14:textId="6EA7D83A" w:rsidR="00AD71D2" w:rsidRDefault="005E4689" w:rsidP="00CD067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  <w:sectPr w:rsidR="00AD71D2" w:rsidSect="00F94F67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  <w:r w:rsidRPr="00FA1C76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bidi="ar"/>
        </w:rPr>
        <w:t>Summary</w:t>
      </w:r>
      <w:r w:rsidRPr="00FA1C76"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>: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 xml:space="preserve"> </w:t>
      </w:r>
      <w:bookmarkEnd w:id="0"/>
      <w:r w:rsidR="00716939" w:rsidRPr="00716939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Inosine had a tendency to enhance the efficacy of ICIs and reduced   immunotherapy-related adverse reactions in clinical applications</w:t>
      </w:r>
      <w:r w:rsidR="00CD067C" w:rsidRPr="00CD067C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.</w:t>
      </w:r>
      <w:r w:rsidR="0057436D">
        <w:rPr>
          <w:rFonts w:ascii="Times New Roman" w:hAnsi="Times New Roman" w:cs="Times New Roman"/>
          <w:sz w:val="24"/>
          <w:szCs w:val="24"/>
        </w:rPr>
        <w:br w:type="page"/>
      </w:r>
    </w:p>
    <w:p w14:paraId="3CC2486B" w14:textId="14B819D4" w:rsidR="001103EC" w:rsidRPr="008945D6" w:rsidRDefault="001103EC" w:rsidP="008945D6">
      <w:pPr>
        <w:pStyle w:val="2"/>
        <w:spacing w:line="360" w:lineRule="auto"/>
        <w:rPr>
          <w:rFonts w:ascii="Times New Roman" w:hAnsi="Times New Roman"/>
          <w:i w:val="0"/>
          <w:color w:val="auto"/>
          <w:sz w:val="24"/>
        </w:rPr>
      </w:pPr>
      <w:r w:rsidRPr="008945D6">
        <w:rPr>
          <w:rFonts w:ascii="Times New Roman" w:hAnsi="Times New Roman"/>
          <w:i w:val="0"/>
          <w:color w:val="auto"/>
          <w:sz w:val="24"/>
        </w:rPr>
        <w:lastRenderedPageBreak/>
        <w:t>1</w:t>
      </w:r>
      <w:r w:rsidR="008945D6">
        <w:rPr>
          <w:rFonts w:ascii="Times New Roman" w:hAnsi="Times New Roman"/>
          <w:i w:val="0"/>
          <w:color w:val="auto"/>
          <w:sz w:val="24"/>
        </w:rPr>
        <w:t xml:space="preserve"> </w:t>
      </w:r>
      <w:r w:rsidRPr="008945D6">
        <w:rPr>
          <w:rFonts w:ascii="Times New Roman" w:hAnsi="Times New Roman"/>
          <w:i w:val="0"/>
          <w:color w:val="auto"/>
          <w:sz w:val="24"/>
        </w:rPr>
        <w:t>Patient</w:t>
      </w:r>
    </w:p>
    <w:p w14:paraId="2ABE226B" w14:textId="221B073D" w:rsidR="0057436D" w:rsidRPr="008945D6" w:rsidRDefault="00D84315" w:rsidP="008945D6">
      <w:pPr>
        <w:pStyle w:val="2"/>
        <w:spacing w:line="360" w:lineRule="auto"/>
        <w:jc w:val="both"/>
        <w:rPr>
          <w:rFonts w:ascii="Times New Roman" w:eastAsia="宋体" w:hAnsi="Times New Roman"/>
          <w:i w:val="0"/>
          <w:iCs/>
          <w:sz w:val="24"/>
        </w:rPr>
      </w:pPr>
      <w:r w:rsidRPr="008945D6">
        <w:rPr>
          <w:rFonts w:ascii="Times New Roman" w:hAnsi="Times New Roman"/>
          <w:i w:val="0"/>
          <w:iCs/>
          <w:sz w:val="24"/>
        </w:rPr>
        <w:t>Inclusion Criteria</w:t>
      </w:r>
      <w:r w:rsidR="0057436D" w:rsidRPr="008945D6">
        <w:rPr>
          <w:rFonts w:ascii="Times New Roman" w:eastAsia="宋体" w:hAnsi="Times New Roman"/>
          <w:i w:val="0"/>
          <w:iCs/>
          <w:sz w:val="24"/>
        </w:rPr>
        <w:t>：</w:t>
      </w:r>
    </w:p>
    <w:p w14:paraId="1DE46E16" w14:textId="14455888" w:rsidR="00891320" w:rsidRPr="008945D6" w:rsidRDefault="00891320" w:rsidP="008945D6">
      <w:pPr>
        <w:spacing w:line="360" w:lineRule="auto"/>
        <w:ind w:firstLineChars="200" w:firstLine="480"/>
        <w:rPr>
          <w:rFonts w:ascii="Times New Roman" w:hAnsi="Times New Roman" w:cs="Times New Roman"/>
          <w:color w:val="000000"/>
          <w:position w:val="6"/>
          <w:sz w:val="24"/>
          <w:szCs w:val="24"/>
        </w:rPr>
      </w:pPr>
      <w:r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(1)</w:t>
      </w:r>
      <w:r w:rsidR="00AB60F5">
        <w:rPr>
          <w:rFonts w:ascii="Times New Roman" w:hAnsi="Times New Roman" w:cs="Times New Roman"/>
          <w:color w:val="000000"/>
          <w:position w:val="6"/>
          <w:sz w:val="24"/>
          <w:szCs w:val="24"/>
        </w:rPr>
        <w:t xml:space="preserve"> </w:t>
      </w:r>
      <w:r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The interval between the end of palliative care for localized lesions (non-target lesions) and the time of randomization was required to be longer than 3 weeks.</w:t>
      </w:r>
    </w:p>
    <w:p w14:paraId="4E159810" w14:textId="45F558F9" w:rsidR="009E3E41" w:rsidRPr="008945D6" w:rsidRDefault="00DC3079" w:rsidP="008945D6">
      <w:pPr>
        <w:spacing w:line="360" w:lineRule="auto"/>
        <w:ind w:firstLineChars="200" w:firstLine="480"/>
        <w:rPr>
          <w:rFonts w:ascii="Times New Roman" w:hAnsi="Times New Roman" w:cs="Times New Roman"/>
          <w:color w:val="000000"/>
          <w:position w:val="6"/>
          <w:sz w:val="24"/>
          <w:szCs w:val="24"/>
        </w:rPr>
      </w:pPr>
      <w:r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(</w:t>
      </w:r>
      <w:r w:rsidR="00891320"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2</w:t>
      </w:r>
      <w:r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)</w:t>
      </w:r>
      <w:r w:rsidR="00AB60F5">
        <w:rPr>
          <w:rFonts w:ascii="Times New Roman" w:hAnsi="Times New Roman" w:cs="Times New Roman"/>
          <w:color w:val="000000"/>
          <w:position w:val="6"/>
          <w:sz w:val="24"/>
          <w:szCs w:val="24"/>
        </w:rPr>
        <w:t xml:space="preserve"> </w:t>
      </w:r>
      <w:r w:rsidR="004F64B6"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Please p</w:t>
      </w:r>
      <w:r w:rsidR="009E3E41"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rovide</w:t>
      </w:r>
      <w:r w:rsidR="004F64B6"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 xml:space="preserve"> </w:t>
      </w:r>
      <w:r w:rsidR="009E3E41"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 xml:space="preserve">archived or fresh pathological tissues </w:t>
      </w:r>
      <w:r w:rsidR="009B2088"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 xml:space="preserve">that </w:t>
      </w:r>
      <w:r w:rsidR="004F64B6"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have been tested</w:t>
      </w:r>
      <w:r w:rsidR="009E3E41"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 xml:space="preserve"> for programmed death-ligand.1(PD-L1),</w:t>
      </w:r>
      <w:r w:rsidR="00AB60F5">
        <w:rPr>
          <w:rFonts w:ascii="Times New Roman" w:hAnsi="Times New Roman" w:cs="Times New Roman"/>
          <w:color w:val="000000"/>
          <w:position w:val="6"/>
          <w:sz w:val="24"/>
          <w:szCs w:val="24"/>
        </w:rPr>
        <w:t xml:space="preserve"> </w:t>
      </w:r>
      <w:r w:rsidR="009E3E41"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Mismatch repair gene (MMR)/Microsatellite instability</w:t>
      </w:r>
      <w:r w:rsidR="00AB60F5">
        <w:rPr>
          <w:rFonts w:ascii="Times New Roman" w:hAnsi="Times New Roman" w:cs="Times New Roman"/>
          <w:color w:val="000000"/>
          <w:position w:val="6"/>
          <w:sz w:val="24"/>
          <w:szCs w:val="24"/>
        </w:rPr>
        <w:t xml:space="preserve"> </w:t>
      </w:r>
      <w:r w:rsidR="009E3E41"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(MSI), Tumor mutation burden</w:t>
      </w:r>
      <w:r w:rsidR="00AB60F5">
        <w:rPr>
          <w:rFonts w:ascii="Times New Roman" w:hAnsi="Times New Roman" w:cs="Times New Roman"/>
          <w:color w:val="000000"/>
          <w:position w:val="6"/>
          <w:sz w:val="24"/>
          <w:szCs w:val="24"/>
        </w:rPr>
        <w:t xml:space="preserve"> </w:t>
      </w:r>
      <w:r w:rsidR="009E3E41"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 xml:space="preserve">(TMB) </w:t>
      </w:r>
      <w:r w:rsidR="004F64B6"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within 6 months from the date of signing the screening informed consent form.</w:t>
      </w:r>
    </w:p>
    <w:p w14:paraId="7689AE9C" w14:textId="706322AB" w:rsidR="0079618D" w:rsidRPr="008945D6" w:rsidRDefault="00DC3079" w:rsidP="008945D6">
      <w:pPr>
        <w:spacing w:line="360" w:lineRule="auto"/>
        <w:ind w:firstLineChars="200" w:firstLine="480"/>
        <w:rPr>
          <w:rFonts w:ascii="Times New Roman" w:hAnsi="Times New Roman" w:cs="Times New Roman"/>
          <w:color w:val="000000"/>
          <w:position w:val="6"/>
          <w:sz w:val="24"/>
          <w:szCs w:val="24"/>
        </w:rPr>
      </w:pPr>
      <w:r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(</w:t>
      </w:r>
      <w:r w:rsidR="00891320"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3</w:t>
      </w:r>
      <w:r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)</w:t>
      </w:r>
      <w:r w:rsidR="00AB60F5">
        <w:rPr>
          <w:rFonts w:ascii="Times New Roman" w:hAnsi="Times New Roman" w:cs="Times New Roman"/>
          <w:color w:val="000000"/>
          <w:position w:val="6"/>
          <w:sz w:val="24"/>
          <w:szCs w:val="24"/>
        </w:rPr>
        <w:t xml:space="preserve"> </w:t>
      </w:r>
      <w:r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Adequate organ and bone marrow function is defined as follows: 1) blood routine: an absolute neutrophil count ≥1.5×10^9/L, a platelet count ≥100×10^9/L, and a hemoglobin level ≥9.0g/dL. 2) Liver function: patients without liver metastases are required to have a serum total bilirubin (TBIL) level ≤1.5×upper limits of normal (ULN), alanine aminotransferase (ALT) and aspartate aminotransferase (AST) levels ≤2.5 × ULN. Patients with liver metastases are required to have TBIL levels ≤1.5×ULN; ALT and AST levels ≤5×ULN. 3) Renal function: creatinine clearance rate (</w:t>
      </w:r>
      <w:proofErr w:type="spellStart"/>
      <w:r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Ccr</w:t>
      </w:r>
      <w:proofErr w:type="spellEnd"/>
      <w:r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 xml:space="preserve">) ≥50 mL/min (calculated by the Cockcroft/Gault formula): for females, </w:t>
      </w:r>
      <w:proofErr w:type="spellStart"/>
      <w:r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Ccr</w:t>
      </w:r>
      <w:proofErr w:type="spellEnd"/>
      <w:r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 xml:space="preserve"> = (140 - age) × weight (kg) × 0.85; for males, </w:t>
      </w:r>
      <w:proofErr w:type="spellStart"/>
      <w:r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Ccr</w:t>
      </w:r>
      <w:proofErr w:type="spellEnd"/>
      <w:r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 xml:space="preserve"> = (140 - age) × weight (kg) × 1.00). 4) Adequate coagulation function is defined as having an international normalized ratio (INR) or prothrombin time (PT) ≤1.5 × ULN.</w:t>
      </w:r>
    </w:p>
    <w:p w14:paraId="2765F682" w14:textId="5D708D97" w:rsidR="0057436D" w:rsidRPr="008945D6" w:rsidRDefault="00DC3079" w:rsidP="008945D6">
      <w:pPr>
        <w:spacing w:line="360" w:lineRule="auto"/>
        <w:ind w:firstLineChars="200" w:firstLine="480"/>
        <w:rPr>
          <w:rFonts w:ascii="Times New Roman" w:hAnsi="Times New Roman" w:cs="Times New Roman"/>
          <w:color w:val="000000"/>
          <w:position w:val="6"/>
          <w:sz w:val="24"/>
          <w:szCs w:val="24"/>
        </w:rPr>
      </w:pPr>
      <w:r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(</w:t>
      </w:r>
      <w:r w:rsidR="00891320"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4</w:t>
      </w:r>
      <w:r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)</w:t>
      </w:r>
      <w:r w:rsidR="00AB60F5">
        <w:rPr>
          <w:rFonts w:ascii="Times New Roman" w:hAnsi="Times New Roman" w:cs="Times New Roman"/>
          <w:color w:val="000000"/>
          <w:position w:val="6"/>
          <w:sz w:val="24"/>
          <w:szCs w:val="24"/>
        </w:rPr>
        <w:t xml:space="preserve"> </w:t>
      </w:r>
      <w:r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Expected survival time ≥ 12 weeks</w:t>
      </w:r>
    </w:p>
    <w:p w14:paraId="7CD05B66" w14:textId="41F4B591" w:rsidR="00AB76C3" w:rsidRPr="008945D6" w:rsidRDefault="00AB76C3" w:rsidP="008945D6">
      <w:pPr>
        <w:spacing w:line="360" w:lineRule="auto"/>
        <w:ind w:firstLineChars="200" w:firstLine="480"/>
        <w:rPr>
          <w:rFonts w:ascii="Times New Roman" w:hAnsi="Times New Roman" w:cs="Times New Roman"/>
          <w:color w:val="000000"/>
          <w:position w:val="6"/>
          <w:sz w:val="24"/>
          <w:szCs w:val="24"/>
        </w:rPr>
      </w:pPr>
      <w:r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(</w:t>
      </w:r>
      <w:r w:rsidR="00891320"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5</w:t>
      </w:r>
      <w:r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)</w:t>
      </w:r>
      <w:r w:rsidR="00AB60F5">
        <w:rPr>
          <w:rFonts w:ascii="Times New Roman" w:hAnsi="Times New Roman" w:cs="Times New Roman"/>
          <w:color w:val="000000"/>
          <w:position w:val="6"/>
          <w:sz w:val="24"/>
          <w:szCs w:val="24"/>
        </w:rPr>
        <w:t xml:space="preserve"> </w:t>
      </w:r>
      <w:r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Female subjects of childbearing age or male subjects whose sexual partner is a female of</w:t>
      </w:r>
      <w:r w:rsidRPr="008945D6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r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childbearing age are required to use effective contraception throughout the treatment period and for 6 months thereafter</w:t>
      </w:r>
    </w:p>
    <w:p w14:paraId="4E4367D5" w14:textId="25282FF7" w:rsidR="0057436D" w:rsidRPr="008945D6" w:rsidRDefault="00D84315" w:rsidP="008945D6">
      <w:pPr>
        <w:pStyle w:val="2"/>
        <w:spacing w:line="360" w:lineRule="auto"/>
        <w:rPr>
          <w:rFonts w:ascii="Times New Roman" w:eastAsia="宋体" w:hAnsi="Times New Roman"/>
        </w:rPr>
      </w:pPr>
      <w:r w:rsidRPr="008945D6">
        <w:rPr>
          <w:rFonts w:ascii="Times New Roman" w:hAnsi="Times New Roman"/>
          <w:i w:val="0"/>
          <w:iCs/>
          <w:sz w:val="24"/>
        </w:rPr>
        <w:t>Exclusion Criteria</w:t>
      </w:r>
      <w:r w:rsidR="0057436D" w:rsidRPr="008945D6">
        <w:rPr>
          <w:rFonts w:ascii="Times New Roman" w:eastAsia="宋体" w:hAnsi="Times New Roman"/>
          <w:i w:val="0"/>
          <w:iCs/>
          <w:sz w:val="24"/>
        </w:rPr>
        <w:t>：</w:t>
      </w:r>
    </w:p>
    <w:p w14:paraId="34784C82" w14:textId="184E64E7" w:rsidR="004E2D1A" w:rsidRPr="008945D6" w:rsidRDefault="009510DB" w:rsidP="008945D6">
      <w:pPr>
        <w:spacing w:line="360" w:lineRule="auto"/>
        <w:ind w:firstLineChars="200" w:firstLine="480"/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</w:pPr>
      <w:r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>(</w:t>
      </w:r>
      <w:r w:rsidR="004E2D1A"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>1</w:t>
      </w:r>
      <w:r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>)</w:t>
      </w:r>
      <w:r w:rsidR="00AB60F5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 xml:space="preserve"> </w:t>
      </w:r>
      <w:r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>History of intestinal obstruction or the following diseases:</w:t>
      </w:r>
      <w:r w:rsidR="00AB60F5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 xml:space="preserve"> </w:t>
      </w:r>
      <w:r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>inflammatory bowel disease or extensive bowel resection, Crohn's disease, ulcerative colitis.</w:t>
      </w:r>
    </w:p>
    <w:p w14:paraId="77EDB700" w14:textId="1281A326" w:rsidR="004E2D1A" w:rsidRPr="008945D6" w:rsidRDefault="009510DB" w:rsidP="008945D6">
      <w:pPr>
        <w:spacing w:line="360" w:lineRule="auto"/>
        <w:ind w:firstLineChars="200" w:firstLine="480"/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</w:pPr>
      <w:r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>(</w:t>
      </w:r>
      <w:r w:rsidR="004E2D1A"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>2</w:t>
      </w:r>
      <w:r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>)</w:t>
      </w:r>
      <w:r w:rsidR="00AB60F5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 xml:space="preserve"> </w:t>
      </w:r>
      <w:r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>Hepatic metastatic burden of approximately 50% or more of total liver volume.</w:t>
      </w:r>
    </w:p>
    <w:p w14:paraId="6C9C5942" w14:textId="77777777" w:rsidR="00C46354" w:rsidRDefault="009510DB" w:rsidP="008945D6">
      <w:pPr>
        <w:spacing w:line="360" w:lineRule="auto"/>
        <w:ind w:firstLineChars="200" w:firstLine="480"/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</w:pPr>
      <w:r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>(</w:t>
      </w:r>
      <w:bookmarkStart w:id="1" w:name="OLE_LINK2"/>
      <w:r w:rsidR="004E2D1A"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>3</w:t>
      </w:r>
      <w:r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>)</w:t>
      </w:r>
      <w:bookmarkEnd w:id="1"/>
      <w:r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 xml:space="preserve"> Antibiotic was used within 2 weeks before study treatment.</w:t>
      </w:r>
    </w:p>
    <w:p w14:paraId="64D7DC7A" w14:textId="2BF91412" w:rsidR="00E67E6F" w:rsidRPr="008945D6" w:rsidRDefault="00E67E6F" w:rsidP="008945D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>(</w:t>
      </w:r>
      <w:r w:rsidR="004E2D1A"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>4</w:t>
      </w:r>
      <w:r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>) Symptomatic congestive heart failure (New York Heart Association class≥3) or symptomatic or poorly controlled arrhythmias.</w:t>
      </w:r>
    </w:p>
    <w:p w14:paraId="724BE85E" w14:textId="1EC759EB" w:rsidR="00AB76C3" w:rsidRPr="008945D6" w:rsidRDefault="00AB76C3" w:rsidP="008945D6">
      <w:pPr>
        <w:spacing w:line="360" w:lineRule="auto"/>
        <w:ind w:firstLineChars="200" w:firstLine="480"/>
        <w:rPr>
          <w:rFonts w:ascii="Times New Roman" w:hAnsi="Times New Roman" w:cs="Times New Roman"/>
          <w:color w:val="000000"/>
          <w:position w:val="6"/>
          <w:sz w:val="24"/>
          <w:szCs w:val="24"/>
        </w:rPr>
      </w:pPr>
      <w:r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lastRenderedPageBreak/>
        <w:t>(</w:t>
      </w:r>
      <w:r w:rsidR="004E2D1A"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5</w:t>
      </w:r>
      <w:r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)</w:t>
      </w:r>
      <w:r w:rsidR="00760E4B"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 xml:space="preserve"> </w:t>
      </w:r>
      <w:r w:rsidR="00E33926"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 xml:space="preserve">Patients </w:t>
      </w:r>
      <w:r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use</w:t>
      </w:r>
      <w:r w:rsidR="00E33926"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d</w:t>
      </w:r>
      <w:r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 xml:space="preserve"> immunosuppressive medications, excluding topical glucocorticoids administered through nasal spray, inhalation, or other routes, as well as the use of physiologic doses of systemic glucocorticoids (i.e., no more than 10 mg/day of prednisone or an equivalent dose of other glucocorticoids), and the use of hormones for preventing contrast allergy within 4 weeks prior to study treatment</w:t>
      </w:r>
    </w:p>
    <w:p w14:paraId="470DF423" w14:textId="60D13CFF" w:rsidR="00E33926" w:rsidRPr="008945D6" w:rsidRDefault="004E2D1A" w:rsidP="008945D6">
      <w:pPr>
        <w:spacing w:line="360" w:lineRule="auto"/>
        <w:ind w:firstLineChars="200" w:firstLine="480"/>
        <w:rPr>
          <w:rFonts w:ascii="Times New Roman" w:hAnsi="Times New Roman" w:cs="Times New Roman"/>
          <w:color w:val="000000"/>
          <w:position w:val="6"/>
          <w:sz w:val="24"/>
          <w:szCs w:val="24"/>
        </w:rPr>
      </w:pPr>
      <w:r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(6)</w:t>
      </w:r>
      <w:r w:rsidR="00760E4B"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 xml:space="preserve"> </w:t>
      </w:r>
      <w:r w:rsidR="00E33926" w:rsidRPr="008945D6">
        <w:rPr>
          <w:rFonts w:ascii="Times New Roman" w:hAnsi="Times New Roman" w:cs="Times New Roman"/>
          <w:color w:val="000000"/>
          <w:position w:val="6"/>
          <w:sz w:val="24"/>
          <w:szCs w:val="24"/>
        </w:rPr>
        <w:t>Patients had interstitial lung disease and hormone therapy.</w:t>
      </w:r>
    </w:p>
    <w:p w14:paraId="4EAACA18" w14:textId="561DFE6B" w:rsidR="001D40F1" w:rsidRPr="008945D6" w:rsidRDefault="004E2D1A" w:rsidP="008945D6">
      <w:pPr>
        <w:spacing w:line="360" w:lineRule="auto"/>
        <w:ind w:firstLineChars="200" w:firstLine="480"/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</w:pPr>
      <w:r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>(7)</w:t>
      </w:r>
      <w:r w:rsidR="00760E4B"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 xml:space="preserve"> </w:t>
      </w:r>
      <w:r w:rsidR="00E33926"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>Patients had Active, known or suspected autoimmune disease or history of such disease within the previous 2 years (patients with vitiligo, psoriasis, alopecia areata, or Grave's disease who do not require systemic treatment within the last 2 years, hypothyroidism requiring only thyroid hormone replacement therapy, and type I diabetes requiring only insulin replacement therapy may be enrolled)</w:t>
      </w:r>
    </w:p>
    <w:p w14:paraId="3BB742D3" w14:textId="57B62B68" w:rsidR="00E33926" w:rsidRPr="008945D6" w:rsidRDefault="004E2D1A" w:rsidP="008945D6">
      <w:pPr>
        <w:spacing w:line="360" w:lineRule="auto"/>
        <w:ind w:firstLineChars="200" w:firstLine="480"/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</w:pPr>
      <w:r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>(8)</w:t>
      </w:r>
      <w:r w:rsidR="00760E4B"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 xml:space="preserve"> </w:t>
      </w:r>
      <w:r w:rsidR="00E33926"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>Uncontrolled hypertension (systolic blood pressure ≥ 160 mmHg or diastolic blood pressure ≥ 100 mmHg) even with standardized treatment</w:t>
      </w:r>
    </w:p>
    <w:p w14:paraId="7C824896" w14:textId="02AC1B23" w:rsidR="00DC1323" w:rsidRPr="008945D6" w:rsidRDefault="004E2D1A" w:rsidP="008945D6">
      <w:pPr>
        <w:spacing w:line="360" w:lineRule="auto"/>
        <w:ind w:firstLineChars="200" w:firstLine="480"/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</w:pPr>
      <w:r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>(9)</w:t>
      </w:r>
      <w:r w:rsidR="00760E4B"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 xml:space="preserve"> </w:t>
      </w:r>
      <w:r w:rsidR="00DC1323"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>Any arterial thromboembolic event, including myocardial infarction, unstable angina, cerebrovascular accident, or transient ischemic attack, within 6 months prior to enrollment in treatment</w:t>
      </w:r>
    </w:p>
    <w:p w14:paraId="4DB0CF75" w14:textId="1F99C5D7" w:rsidR="0088159D" w:rsidRPr="008945D6" w:rsidRDefault="004E2D1A" w:rsidP="008945D6">
      <w:pPr>
        <w:spacing w:line="360" w:lineRule="auto"/>
        <w:ind w:firstLineChars="200" w:firstLine="480"/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</w:pPr>
      <w:r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>(10)</w:t>
      </w:r>
      <w:r w:rsidR="00760E4B"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 xml:space="preserve"> </w:t>
      </w:r>
      <w:r w:rsidR="0088159D"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>History of deep vein thrombosis, pulmonary embolism, or any other serious thromboembolism within 3 months prior to enrollment</w:t>
      </w:r>
    </w:p>
    <w:p w14:paraId="1CEC85B2" w14:textId="11FDF71D" w:rsidR="00941F52" w:rsidRPr="008945D6" w:rsidRDefault="004E2D1A" w:rsidP="008945D6">
      <w:pPr>
        <w:spacing w:line="360" w:lineRule="auto"/>
        <w:ind w:firstLineChars="200" w:firstLine="480"/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</w:pPr>
      <w:r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 xml:space="preserve">(11) </w:t>
      </w:r>
      <w:r w:rsidR="00941F52"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>Have a history of active tuberculosis</w:t>
      </w:r>
    </w:p>
    <w:p w14:paraId="30CB749B" w14:textId="69477E74" w:rsidR="00941F52" w:rsidRPr="008945D6" w:rsidRDefault="004E2D1A" w:rsidP="008945D6">
      <w:pPr>
        <w:spacing w:line="360" w:lineRule="auto"/>
        <w:ind w:firstLineChars="200" w:firstLine="480"/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</w:pPr>
      <w:r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>(12)</w:t>
      </w:r>
      <w:r w:rsidR="00760E4B"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 xml:space="preserve"> </w:t>
      </w:r>
      <w:r w:rsidR="00941F52"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>Have a history of human immunodeficiency virus infection</w:t>
      </w:r>
    </w:p>
    <w:p w14:paraId="1FF1C58B" w14:textId="76CB2591" w:rsidR="00E970EB" w:rsidRPr="008945D6" w:rsidRDefault="004E2D1A" w:rsidP="008945D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>(13)</w:t>
      </w:r>
      <w:r w:rsidR="00760E4B"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 xml:space="preserve"> </w:t>
      </w:r>
      <w:r w:rsidR="00E970EB"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>Hepatitis B surface antigen-positive and peripheral blood hepatitis B virus deoxyribonucleic acid (HBV-DNA) titer test ≥ 1 × 104 copies/mL (or HBV-DNA quantification is ≥ 2000 units/ml); active hepatitis C.</w:t>
      </w:r>
    </w:p>
    <w:p w14:paraId="23296D56" w14:textId="44E37DAA" w:rsidR="00E970EB" w:rsidRPr="008945D6" w:rsidRDefault="004E2D1A" w:rsidP="008945D6">
      <w:pPr>
        <w:spacing w:line="360" w:lineRule="auto"/>
        <w:ind w:firstLineChars="200" w:firstLine="480"/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</w:pPr>
      <w:r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 xml:space="preserve">(14) </w:t>
      </w:r>
      <w:r w:rsidR="00E970EB"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>History of any other primary malignancies, except for malignancies that have been in complete remission for at least 2 years prior to enrollment and do not require further treatment during the study; adequately treated non-melanoma skin cancers or</w:t>
      </w:r>
      <w:r w:rsidR="00680B6A"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 xml:space="preserve"> malignant freckle-like nevus</w:t>
      </w:r>
      <w:r w:rsidR="00E970EB"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 xml:space="preserve"> with no evidence of disease recurrence; adequately treated carcinoma evidence of disease recurrence.</w:t>
      </w:r>
    </w:p>
    <w:p w14:paraId="14657545" w14:textId="12E3B9ED" w:rsidR="001103EC" w:rsidRPr="006F56FF" w:rsidRDefault="004E2D1A" w:rsidP="006F56FF">
      <w:pPr>
        <w:spacing w:line="360" w:lineRule="auto"/>
        <w:ind w:firstLineChars="200" w:firstLine="480"/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</w:pPr>
      <w:r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>(15)</w:t>
      </w:r>
      <w:r w:rsidR="00760E4B"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 xml:space="preserve"> </w:t>
      </w:r>
      <w:r w:rsidR="00680B6A"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t xml:space="preserve">Other patients who, in the opinion of the investigator, may interfere with the conduct of the clinical trial, may not be able to comply with the protocol, may not be </w:t>
      </w:r>
      <w:r w:rsidR="00680B6A" w:rsidRPr="008945D6">
        <w:rPr>
          <w:rFonts w:ascii="Times New Roman" w:hAnsi="Times New Roman" w:cs="Times New Roman"/>
          <w:bCs/>
          <w:color w:val="000000"/>
          <w:position w:val="6"/>
          <w:sz w:val="24"/>
          <w:szCs w:val="24"/>
        </w:rPr>
        <w:lastRenderedPageBreak/>
        <w:t>able to cooperate, or may pose a risk to the trial.</w:t>
      </w:r>
    </w:p>
    <w:sectPr w:rsidR="001103EC" w:rsidRPr="006F56FF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A8CCC9" w14:textId="77777777" w:rsidR="00D432AC" w:rsidRDefault="00D432AC" w:rsidP="00EB16F6">
      <w:r>
        <w:separator/>
      </w:r>
    </w:p>
  </w:endnote>
  <w:endnote w:type="continuationSeparator" w:id="0">
    <w:p w14:paraId="6D7E2279" w14:textId="77777777" w:rsidR="00D432AC" w:rsidRDefault="00D432AC" w:rsidP="00EB16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D9F503" w14:textId="77777777" w:rsidR="00D432AC" w:rsidRDefault="00D432AC" w:rsidP="00EB16F6">
      <w:r>
        <w:separator/>
      </w:r>
    </w:p>
  </w:footnote>
  <w:footnote w:type="continuationSeparator" w:id="0">
    <w:p w14:paraId="541037FA" w14:textId="77777777" w:rsidR="00D432AC" w:rsidRDefault="00D432AC" w:rsidP="00EB16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D92E937C"/>
    <w:multiLevelType w:val="singleLevel"/>
    <w:tmpl w:val="D92E937C"/>
    <w:lvl w:ilvl="0">
      <w:start w:val="1"/>
      <w:numFmt w:val="decimal"/>
      <w:suff w:val="nothing"/>
      <w:lvlText w:val="（%1）"/>
      <w:lvlJc w:val="left"/>
    </w:lvl>
  </w:abstractNum>
  <w:abstractNum w:abstractNumId="1" w15:restartNumberingAfterBreak="0">
    <w:nsid w:val="FA640F28"/>
    <w:multiLevelType w:val="singleLevel"/>
    <w:tmpl w:val="FA640F28"/>
    <w:lvl w:ilvl="0">
      <w:start w:val="33"/>
      <w:numFmt w:val="decimal"/>
      <w:lvlText w:val="[%1]"/>
      <w:lvlJc w:val="left"/>
      <w:pPr>
        <w:tabs>
          <w:tab w:val="left" w:pos="312"/>
        </w:tabs>
      </w:pPr>
    </w:lvl>
  </w:abstractNum>
  <w:abstractNum w:abstractNumId="2" w15:restartNumberingAfterBreak="0">
    <w:nsid w:val="20E54491"/>
    <w:multiLevelType w:val="singleLevel"/>
    <w:tmpl w:val="20E54491"/>
    <w:lvl w:ilvl="0">
      <w:start w:val="21"/>
      <w:numFmt w:val="decimal"/>
      <w:suff w:val="nothing"/>
      <w:lvlText w:val="（%1）"/>
      <w:lvlJc w:val="left"/>
    </w:lvl>
  </w:abstractNum>
  <w:abstractNum w:abstractNumId="3" w15:restartNumberingAfterBreak="0">
    <w:nsid w:val="32C39500"/>
    <w:multiLevelType w:val="singleLevel"/>
    <w:tmpl w:val="32C39500"/>
    <w:lvl w:ilvl="0">
      <w:start w:val="30"/>
      <w:numFmt w:val="decimal"/>
      <w:suff w:val="space"/>
      <w:lvlText w:val="[%1]"/>
      <w:lvlJc w:val="left"/>
    </w:lvl>
  </w:abstractNum>
  <w:abstractNum w:abstractNumId="4" w15:restartNumberingAfterBreak="0">
    <w:nsid w:val="3C5F3636"/>
    <w:multiLevelType w:val="multilevel"/>
    <w:tmpl w:val="3C5F3636"/>
    <w:lvl w:ilvl="0">
      <w:start w:val="1"/>
      <w:numFmt w:val="decimalEnclosedCircle"/>
      <w:lvlText w:val="%1"/>
      <w:lvlJc w:val="left"/>
      <w:pPr>
        <w:ind w:left="4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00" w:hanging="440"/>
      </w:pPr>
    </w:lvl>
    <w:lvl w:ilvl="2">
      <w:start w:val="1"/>
      <w:numFmt w:val="lowerRoman"/>
      <w:lvlText w:val="%3."/>
      <w:lvlJc w:val="right"/>
      <w:pPr>
        <w:ind w:left="1440" w:hanging="440"/>
      </w:pPr>
    </w:lvl>
    <w:lvl w:ilvl="3">
      <w:start w:val="1"/>
      <w:numFmt w:val="decimal"/>
      <w:lvlText w:val="%4."/>
      <w:lvlJc w:val="left"/>
      <w:pPr>
        <w:ind w:left="1880" w:hanging="440"/>
      </w:pPr>
    </w:lvl>
    <w:lvl w:ilvl="4">
      <w:start w:val="1"/>
      <w:numFmt w:val="lowerLetter"/>
      <w:lvlText w:val="%5)"/>
      <w:lvlJc w:val="left"/>
      <w:pPr>
        <w:ind w:left="2320" w:hanging="440"/>
      </w:pPr>
    </w:lvl>
    <w:lvl w:ilvl="5">
      <w:start w:val="1"/>
      <w:numFmt w:val="lowerRoman"/>
      <w:lvlText w:val="%6."/>
      <w:lvlJc w:val="right"/>
      <w:pPr>
        <w:ind w:left="2760" w:hanging="440"/>
      </w:pPr>
    </w:lvl>
    <w:lvl w:ilvl="6">
      <w:start w:val="1"/>
      <w:numFmt w:val="decimal"/>
      <w:lvlText w:val="%7."/>
      <w:lvlJc w:val="left"/>
      <w:pPr>
        <w:ind w:left="3200" w:hanging="440"/>
      </w:pPr>
    </w:lvl>
    <w:lvl w:ilvl="7">
      <w:start w:val="1"/>
      <w:numFmt w:val="lowerLetter"/>
      <w:lvlText w:val="%8)"/>
      <w:lvlJc w:val="left"/>
      <w:pPr>
        <w:ind w:left="3640" w:hanging="440"/>
      </w:pPr>
    </w:lvl>
    <w:lvl w:ilvl="8">
      <w:start w:val="1"/>
      <w:numFmt w:val="lowerRoman"/>
      <w:lvlText w:val="%9."/>
      <w:lvlJc w:val="right"/>
      <w:pPr>
        <w:ind w:left="4080" w:hanging="440"/>
      </w:pPr>
    </w:lvl>
  </w:abstractNum>
  <w:abstractNum w:abstractNumId="5" w15:restartNumberingAfterBreak="0">
    <w:nsid w:val="656D4133"/>
    <w:multiLevelType w:val="hybridMultilevel"/>
    <w:tmpl w:val="8EA03590"/>
    <w:lvl w:ilvl="0" w:tplc="3B5819B4">
      <w:start w:val="1"/>
      <w:numFmt w:val="decimal"/>
      <w:lvlText w:val="（%1）"/>
      <w:lvlJc w:val="left"/>
      <w:pPr>
        <w:ind w:left="96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0" w:hanging="440"/>
      </w:pPr>
    </w:lvl>
    <w:lvl w:ilvl="2" w:tplc="0409001B" w:tentative="1">
      <w:start w:val="1"/>
      <w:numFmt w:val="lowerRoman"/>
      <w:lvlText w:val="%3."/>
      <w:lvlJc w:val="righ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9" w:tentative="1">
      <w:start w:val="1"/>
      <w:numFmt w:val="lowerLetter"/>
      <w:lvlText w:val="%5)"/>
      <w:lvlJc w:val="left"/>
      <w:pPr>
        <w:ind w:left="2440" w:hanging="440"/>
      </w:pPr>
    </w:lvl>
    <w:lvl w:ilvl="5" w:tplc="0409001B" w:tentative="1">
      <w:start w:val="1"/>
      <w:numFmt w:val="lowerRoman"/>
      <w:lvlText w:val="%6."/>
      <w:lvlJc w:val="righ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9" w:tentative="1">
      <w:start w:val="1"/>
      <w:numFmt w:val="lowerLetter"/>
      <w:lvlText w:val="%8)"/>
      <w:lvlJc w:val="left"/>
      <w:pPr>
        <w:ind w:left="3760" w:hanging="440"/>
      </w:pPr>
    </w:lvl>
    <w:lvl w:ilvl="8" w:tplc="0409001B" w:tentative="1">
      <w:start w:val="1"/>
      <w:numFmt w:val="lowerRoman"/>
      <w:lvlText w:val="%9."/>
      <w:lvlJc w:val="right"/>
      <w:pPr>
        <w:ind w:left="4200" w:hanging="440"/>
      </w:pPr>
    </w:lvl>
  </w:abstractNum>
  <w:abstractNum w:abstractNumId="6" w15:restartNumberingAfterBreak="0">
    <w:nsid w:val="70C46DF7"/>
    <w:multiLevelType w:val="singleLevel"/>
    <w:tmpl w:val="70C46DF7"/>
    <w:lvl w:ilvl="0">
      <w:start w:val="3"/>
      <w:numFmt w:val="decimal"/>
      <w:suff w:val="nothing"/>
      <w:lvlText w:val="（%1）"/>
      <w:lvlJc w:val="left"/>
    </w:lvl>
  </w:abstractNum>
  <w:abstractNum w:abstractNumId="7" w15:restartNumberingAfterBreak="0">
    <w:nsid w:val="79E0C0AC"/>
    <w:multiLevelType w:val="singleLevel"/>
    <w:tmpl w:val="79E0C0AC"/>
    <w:lvl w:ilvl="0">
      <w:start w:val="1"/>
      <w:numFmt w:val="decimal"/>
      <w:suff w:val="nothing"/>
      <w:lvlText w:val="（%1）"/>
      <w:lvlJc w:val="left"/>
      <w:pPr>
        <w:ind w:left="280" w:firstLine="0"/>
      </w:pPr>
    </w:lvl>
  </w:abstractNum>
  <w:num w:numId="1" w16cid:durableId="621304920">
    <w:abstractNumId w:val="1"/>
  </w:num>
  <w:num w:numId="2" w16cid:durableId="559944169">
    <w:abstractNumId w:val="6"/>
  </w:num>
  <w:num w:numId="3" w16cid:durableId="1564490158">
    <w:abstractNumId w:val="0"/>
  </w:num>
  <w:num w:numId="4" w16cid:durableId="863009339">
    <w:abstractNumId w:val="2"/>
  </w:num>
  <w:num w:numId="5" w16cid:durableId="1678190903">
    <w:abstractNumId w:val="4"/>
  </w:num>
  <w:num w:numId="6" w16cid:durableId="1702896642">
    <w:abstractNumId w:val="7"/>
  </w:num>
  <w:num w:numId="7" w16cid:durableId="1752851588">
    <w:abstractNumId w:val="3"/>
  </w:num>
  <w:num w:numId="8" w16cid:durableId="110234109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I0N2JjOGZjOTY5OTE2MDNhNGE4NjY1NDk3YTkwNWM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nese Std GBT7714 (numeric) Copy&lt;/Style&gt;&lt;LeftDelim&gt;{&lt;/LeftDelim&gt;&lt;RightDelim&gt;}&lt;/RightDelim&gt;&lt;FontName&gt;Calibri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e9asfvtey0rs2oe5ezcpeadyw9r5a9x9v2zr&quot;&gt;My EndNote Library&lt;record-ids&gt;&lt;item&gt;1&lt;/item&gt;&lt;item&gt;10&lt;/item&gt;&lt;item&gt;11&lt;/item&gt;&lt;item&gt;12&lt;/item&gt;&lt;item&gt;15&lt;/item&gt;&lt;item&gt;16&lt;/item&gt;&lt;item&gt;19&lt;/item&gt;&lt;item&gt;27&lt;/item&gt;&lt;item&gt;30&lt;/item&gt;&lt;item&gt;33&lt;/item&gt;&lt;item&gt;36&lt;/item&gt;&lt;item&gt;38&lt;/item&gt;&lt;item&gt;40&lt;/item&gt;&lt;item&gt;41&lt;/item&gt;&lt;item&gt;42&lt;/item&gt;&lt;item&gt;43&lt;/item&gt;&lt;item&gt;44&lt;/item&gt;&lt;item&gt;51&lt;/item&gt;&lt;item&gt;56&lt;/item&gt;&lt;item&gt;58&lt;/item&gt;&lt;item&gt;84&lt;/item&gt;&lt;item&gt;96&lt;/item&gt;&lt;item&gt;104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20&lt;/item&gt;&lt;item&gt;121&lt;/item&gt;&lt;item&gt;123&lt;/item&gt;&lt;item&gt;124&lt;/item&gt;&lt;item&gt;125&lt;/item&gt;&lt;item&gt;128&lt;/item&gt;&lt;item&gt;129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2&lt;/item&gt;&lt;item&gt;143&lt;/item&gt;&lt;item&gt;145&lt;/item&gt;&lt;item&gt;146&lt;/item&gt;&lt;item&gt;148&lt;/item&gt;&lt;item&gt;152&lt;/item&gt;&lt;item&gt;154&lt;/item&gt;&lt;item&gt;155&lt;/item&gt;&lt;item&gt;156&lt;/item&gt;&lt;item&gt;158&lt;/item&gt;&lt;item&gt;159&lt;/item&gt;&lt;item&gt;160&lt;/item&gt;&lt;item&gt;162&lt;/item&gt;&lt;item&gt;163&lt;/item&gt;&lt;item&gt;164&lt;/item&gt;&lt;item&gt;165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3&lt;/item&gt;&lt;item&gt;185&lt;/item&gt;&lt;item&gt;186&lt;/item&gt;&lt;item&gt;187&lt;/item&gt;&lt;item&gt;188&lt;/item&gt;&lt;item&gt;189&lt;/item&gt;&lt;item&gt;190&lt;/item&gt;&lt;item&gt;191&lt;/item&gt;&lt;item&gt;192&lt;/item&gt;&lt;item&gt;197&lt;/item&gt;&lt;item&gt;198&lt;/item&gt;&lt;item&gt;201&lt;/item&gt;&lt;item&gt;202&lt;/item&gt;&lt;item&gt;203&lt;/item&gt;&lt;item&gt;204&lt;/item&gt;&lt;item&gt;205&lt;/item&gt;&lt;item&gt;206&lt;/item&gt;&lt;item&gt;208&lt;/item&gt;&lt;item&gt;209&lt;/item&gt;&lt;item&gt;210&lt;/item&gt;&lt;item&gt;211&lt;/item&gt;&lt;item&gt;212&lt;/item&gt;&lt;item&gt;213&lt;/item&gt;&lt;item&gt;215&lt;/item&gt;&lt;item&gt;217&lt;/item&gt;&lt;item&gt;218&lt;/item&gt;&lt;item&gt;219&lt;/item&gt;&lt;item&gt;220&lt;/item&gt;&lt;item&gt;223&lt;/item&gt;&lt;item&gt;224&lt;/item&gt;&lt;item&gt;226&lt;/item&gt;&lt;item&gt;227&lt;/item&gt;&lt;item&gt;228&lt;/item&gt;&lt;item&gt;229&lt;/item&gt;&lt;item&gt;232&lt;/item&gt;&lt;item&gt;237&lt;/item&gt;&lt;item&gt;243&lt;/item&gt;&lt;item&gt;244&lt;/item&gt;&lt;item&gt;246&lt;/item&gt;&lt;item&gt;247&lt;/item&gt;&lt;item&gt;248&lt;/item&gt;&lt;item&gt;251&lt;/item&gt;&lt;item&gt;253&lt;/item&gt;&lt;item&gt;258&lt;/item&gt;&lt;item&gt;259&lt;/item&gt;&lt;item&gt;261&lt;/item&gt;&lt;item&gt;264&lt;/item&gt;&lt;item&gt;268&lt;/item&gt;&lt;item&gt;269&lt;/item&gt;&lt;item&gt;270&lt;/item&gt;&lt;item&gt;272&lt;/item&gt;&lt;item&gt;273&lt;/item&gt;&lt;item&gt;282&lt;/item&gt;&lt;item&gt;289&lt;/item&gt;&lt;item&gt;292&lt;/item&gt;&lt;item&gt;293&lt;/item&gt;&lt;item&gt;294&lt;/item&gt;&lt;item&gt;295&lt;/item&gt;&lt;item&gt;296&lt;/item&gt;&lt;item&gt;297&lt;/item&gt;&lt;item&gt;303&lt;/item&gt;&lt;item&gt;304&lt;/item&gt;&lt;item&gt;305&lt;/item&gt;&lt;item&gt;306&lt;/item&gt;&lt;item&gt;307&lt;/item&gt;&lt;item&gt;308&lt;/item&gt;&lt;item&gt;309&lt;/item&gt;&lt;item&gt;313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  <w:docVar w:name="KSO_WPS_MARK_KEY" w:val="73934906-473d-4658-8bd4-ce030b6dd4a6"/>
  </w:docVars>
  <w:rsids>
    <w:rsidRoot w:val="00172A27"/>
    <w:rsid w:val="00000640"/>
    <w:rsid w:val="000016C2"/>
    <w:rsid w:val="00001B3B"/>
    <w:rsid w:val="00002DDB"/>
    <w:rsid w:val="000033AC"/>
    <w:rsid w:val="00007208"/>
    <w:rsid w:val="000140F0"/>
    <w:rsid w:val="000167BE"/>
    <w:rsid w:val="00017647"/>
    <w:rsid w:val="00020230"/>
    <w:rsid w:val="00021EAC"/>
    <w:rsid w:val="00023D3B"/>
    <w:rsid w:val="00027BD6"/>
    <w:rsid w:val="0003094C"/>
    <w:rsid w:val="00033C5B"/>
    <w:rsid w:val="0004290F"/>
    <w:rsid w:val="00047CE0"/>
    <w:rsid w:val="00051690"/>
    <w:rsid w:val="00051B6C"/>
    <w:rsid w:val="00052948"/>
    <w:rsid w:val="00054C5C"/>
    <w:rsid w:val="000608CE"/>
    <w:rsid w:val="00061800"/>
    <w:rsid w:val="00061C37"/>
    <w:rsid w:val="000631ED"/>
    <w:rsid w:val="00073825"/>
    <w:rsid w:val="0007515F"/>
    <w:rsid w:val="00077CB2"/>
    <w:rsid w:val="000809B7"/>
    <w:rsid w:val="00081E44"/>
    <w:rsid w:val="000830FA"/>
    <w:rsid w:val="00084AD7"/>
    <w:rsid w:val="00084E8F"/>
    <w:rsid w:val="00086A84"/>
    <w:rsid w:val="00092345"/>
    <w:rsid w:val="00093F42"/>
    <w:rsid w:val="00094A43"/>
    <w:rsid w:val="00096DA2"/>
    <w:rsid w:val="000A2D6A"/>
    <w:rsid w:val="000A7899"/>
    <w:rsid w:val="000B1545"/>
    <w:rsid w:val="000B3FC1"/>
    <w:rsid w:val="000B573F"/>
    <w:rsid w:val="000C1734"/>
    <w:rsid w:val="000C1A3D"/>
    <w:rsid w:val="000C1D43"/>
    <w:rsid w:val="000C2609"/>
    <w:rsid w:val="000C2A7A"/>
    <w:rsid w:val="000C4D74"/>
    <w:rsid w:val="000C640F"/>
    <w:rsid w:val="000C6E80"/>
    <w:rsid w:val="000D24A2"/>
    <w:rsid w:val="000D5238"/>
    <w:rsid w:val="000D67FE"/>
    <w:rsid w:val="000D70AF"/>
    <w:rsid w:val="000E0A10"/>
    <w:rsid w:val="000E0ABA"/>
    <w:rsid w:val="000E382E"/>
    <w:rsid w:val="000E41FB"/>
    <w:rsid w:val="000F0E03"/>
    <w:rsid w:val="000F101C"/>
    <w:rsid w:val="000F1D77"/>
    <w:rsid w:val="000F40C2"/>
    <w:rsid w:val="000F58A5"/>
    <w:rsid w:val="000F7CED"/>
    <w:rsid w:val="0010034F"/>
    <w:rsid w:val="00100B14"/>
    <w:rsid w:val="00101F01"/>
    <w:rsid w:val="00104F58"/>
    <w:rsid w:val="00105385"/>
    <w:rsid w:val="001103EC"/>
    <w:rsid w:val="0011126B"/>
    <w:rsid w:val="001144B3"/>
    <w:rsid w:val="00114810"/>
    <w:rsid w:val="0011655F"/>
    <w:rsid w:val="00123B6F"/>
    <w:rsid w:val="00127C18"/>
    <w:rsid w:val="00130B93"/>
    <w:rsid w:val="00133EF6"/>
    <w:rsid w:val="001370E2"/>
    <w:rsid w:val="001379DE"/>
    <w:rsid w:val="00140787"/>
    <w:rsid w:val="00141C53"/>
    <w:rsid w:val="00143BFE"/>
    <w:rsid w:val="00147A3E"/>
    <w:rsid w:val="00147D1E"/>
    <w:rsid w:val="00150151"/>
    <w:rsid w:val="0016124F"/>
    <w:rsid w:val="001651E9"/>
    <w:rsid w:val="00165D86"/>
    <w:rsid w:val="00172A27"/>
    <w:rsid w:val="00173436"/>
    <w:rsid w:val="00175819"/>
    <w:rsid w:val="00177963"/>
    <w:rsid w:val="00180AF4"/>
    <w:rsid w:val="00180F52"/>
    <w:rsid w:val="00182F0D"/>
    <w:rsid w:val="00183393"/>
    <w:rsid w:val="00183430"/>
    <w:rsid w:val="00184F06"/>
    <w:rsid w:val="0018563D"/>
    <w:rsid w:val="0018586C"/>
    <w:rsid w:val="00190C36"/>
    <w:rsid w:val="0019245B"/>
    <w:rsid w:val="00194AA8"/>
    <w:rsid w:val="001954C4"/>
    <w:rsid w:val="00197AF5"/>
    <w:rsid w:val="00197EB6"/>
    <w:rsid w:val="001A0A25"/>
    <w:rsid w:val="001A28F7"/>
    <w:rsid w:val="001A5AC6"/>
    <w:rsid w:val="001A6AA3"/>
    <w:rsid w:val="001A7E59"/>
    <w:rsid w:val="001C006D"/>
    <w:rsid w:val="001C0A04"/>
    <w:rsid w:val="001C0A8E"/>
    <w:rsid w:val="001C46BA"/>
    <w:rsid w:val="001C5251"/>
    <w:rsid w:val="001C774F"/>
    <w:rsid w:val="001D3484"/>
    <w:rsid w:val="001D40F1"/>
    <w:rsid w:val="001D5550"/>
    <w:rsid w:val="001D7AE7"/>
    <w:rsid w:val="001E0DC8"/>
    <w:rsid w:val="001E124B"/>
    <w:rsid w:val="001E6B85"/>
    <w:rsid w:val="001F01AC"/>
    <w:rsid w:val="001F283F"/>
    <w:rsid w:val="001F5E90"/>
    <w:rsid w:val="001F7C07"/>
    <w:rsid w:val="00200DFE"/>
    <w:rsid w:val="002045D8"/>
    <w:rsid w:val="002058F7"/>
    <w:rsid w:val="00205E33"/>
    <w:rsid w:val="00210374"/>
    <w:rsid w:val="0021341E"/>
    <w:rsid w:val="00221D5A"/>
    <w:rsid w:val="002220D0"/>
    <w:rsid w:val="002262FE"/>
    <w:rsid w:val="00233433"/>
    <w:rsid w:val="0023771C"/>
    <w:rsid w:val="002455E1"/>
    <w:rsid w:val="00246B60"/>
    <w:rsid w:val="00251376"/>
    <w:rsid w:val="0025158B"/>
    <w:rsid w:val="002521DD"/>
    <w:rsid w:val="00252C82"/>
    <w:rsid w:val="00253BF2"/>
    <w:rsid w:val="002604C9"/>
    <w:rsid w:val="002628C4"/>
    <w:rsid w:val="002638BA"/>
    <w:rsid w:val="00263B42"/>
    <w:rsid w:val="00265827"/>
    <w:rsid w:val="00270821"/>
    <w:rsid w:val="00274285"/>
    <w:rsid w:val="00274FCD"/>
    <w:rsid w:val="002771B7"/>
    <w:rsid w:val="00277D30"/>
    <w:rsid w:val="00282879"/>
    <w:rsid w:val="00284E8E"/>
    <w:rsid w:val="002854B5"/>
    <w:rsid w:val="00286343"/>
    <w:rsid w:val="0028654F"/>
    <w:rsid w:val="00287F81"/>
    <w:rsid w:val="00287FEC"/>
    <w:rsid w:val="00291047"/>
    <w:rsid w:val="002929CF"/>
    <w:rsid w:val="00294B14"/>
    <w:rsid w:val="00295200"/>
    <w:rsid w:val="0029539B"/>
    <w:rsid w:val="002968F2"/>
    <w:rsid w:val="00296CA5"/>
    <w:rsid w:val="002A1B81"/>
    <w:rsid w:val="002B5547"/>
    <w:rsid w:val="002C09F4"/>
    <w:rsid w:val="002C20E3"/>
    <w:rsid w:val="002C3C2C"/>
    <w:rsid w:val="002C72C8"/>
    <w:rsid w:val="002D74E7"/>
    <w:rsid w:val="002E0185"/>
    <w:rsid w:val="002E1BF4"/>
    <w:rsid w:val="002E28F2"/>
    <w:rsid w:val="002E585A"/>
    <w:rsid w:val="002E7ABB"/>
    <w:rsid w:val="002E7BD9"/>
    <w:rsid w:val="002F1403"/>
    <w:rsid w:val="002F33D1"/>
    <w:rsid w:val="002F3E7B"/>
    <w:rsid w:val="002F6C7A"/>
    <w:rsid w:val="00300095"/>
    <w:rsid w:val="003009DE"/>
    <w:rsid w:val="00301B3B"/>
    <w:rsid w:val="003028CD"/>
    <w:rsid w:val="00304385"/>
    <w:rsid w:val="0030575C"/>
    <w:rsid w:val="003070DA"/>
    <w:rsid w:val="003107AB"/>
    <w:rsid w:val="00310A77"/>
    <w:rsid w:val="00310C2E"/>
    <w:rsid w:val="00312184"/>
    <w:rsid w:val="0031240A"/>
    <w:rsid w:val="00312426"/>
    <w:rsid w:val="00312FAA"/>
    <w:rsid w:val="00313A93"/>
    <w:rsid w:val="00314823"/>
    <w:rsid w:val="0032306B"/>
    <w:rsid w:val="00323D1B"/>
    <w:rsid w:val="0032482E"/>
    <w:rsid w:val="00325F21"/>
    <w:rsid w:val="003266AC"/>
    <w:rsid w:val="00327457"/>
    <w:rsid w:val="00327886"/>
    <w:rsid w:val="00327E92"/>
    <w:rsid w:val="00331DC8"/>
    <w:rsid w:val="003371D1"/>
    <w:rsid w:val="00340D41"/>
    <w:rsid w:val="003416C7"/>
    <w:rsid w:val="00342645"/>
    <w:rsid w:val="00343376"/>
    <w:rsid w:val="00343DB8"/>
    <w:rsid w:val="00355F69"/>
    <w:rsid w:val="0035677B"/>
    <w:rsid w:val="00356FB5"/>
    <w:rsid w:val="00357A83"/>
    <w:rsid w:val="00360082"/>
    <w:rsid w:val="00361C56"/>
    <w:rsid w:val="00362B07"/>
    <w:rsid w:val="0036374B"/>
    <w:rsid w:val="0036378D"/>
    <w:rsid w:val="00364E61"/>
    <w:rsid w:val="00370554"/>
    <w:rsid w:val="003721A3"/>
    <w:rsid w:val="00375509"/>
    <w:rsid w:val="00376BA1"/>
    <w:rsid w:val="00377139"/>
    <w:rsid w:val="00377958"/>
    <w:rsid w:val="00377E6E"/>
    <w:rsid w:val="00381CEA"/>
    <w:rsid w:val="00383E82"/>
    <w:rsid w:val="00384D7B"/>
    <w:rsid w:val="003941DE"/>
    <w:rsid w:val="00395AED"/>
    <w:rsid w:val="00396523"/>
    <w:rsid w:val="00397A5C"/>
    <w:rsid w:val="003A2CE1"/>
    <w:rsid w:val="003A5EE9"/>
    <w:rsid w:val="003B1F33"/>
    <w:rsid w:val="003B46DB"/>
    <w:rsid w:val="003B4721"/>
    <w:rsid w:val="003B763A"/>
    <w:rsid w:val="003C42EC"/>
    <w:rsid w:val="003C6D32"/>
    <w:rsid w:val="003C6EF6"/>
    <w:rsid w:val="003D1945"/>
    <w:rsid w:val="003D3929"/>
    <w:rsid w:val="003D4DA0"/>
    <w:rsid w:val="003D7219"/>
    <w:rsid w:val="003E01BD"/>
    <w:rsid w:val="003E0A63"/>
    <w:rsid w:val="003E100A"/>
    <w:rsid w:val="003E3182"/>
    <w:rsid w:val="003F43C4"/>
    <w:rsid w:val="003F4499"/>
    <w:rsid w:val="003F692A"/>
    <w:rsid w:val="00400764"/>
    <w:rsid w:val="004051B1"/>
    <w:rsid w:val="00407580"/>
    <w:rsid w:val="00407A4D"/>
    <w:rsid w:val="00410357"/>
    <w:rsid w:val="00411E14"/>
    <w:rsid w:val="00412486"/>
    <w:rsid w:val="00413303"/>
    <w:rsid w:val="004133A1"/>
    <w:rsid w:val="00422F21"/>
    <w:rsid w:val="00423E57"/>
    <w:rsid w:val="0042434B"/>
    <w:rsid w:val="00425B80"/>
    <w:rsid w:val="0042764D"/>
    <w:rsid w:val="00432596"/>
    <w:rsid w:val="00433F28"/>
    <w:rsid w:val="00437279"/>
    <w:rsid w:val="004405AE"/>
    <w:rsid w:val="00441137"/>
    <w:rsid w:val="0044511F"/>
    <w:rsid w:val="00446583"/>
    <w:rsid w:val="004468D5"/>
    <w:rsid w:val="00451211"/>
    <w:rsid w:val="004513A2"/>
    <w:rsid w:val="00453B0E"/>
    <w:rsid w:val="004542C0"/>
    <w:rsid w:val="004545A0"/>
    <w:rsid w:val="004557CA"/>
    <w:rsid w:val="00455B17"/>
    <w:rsid w:val="00455D09"/>
    <w:rsid w:val="00456870"/>
    <w:rsid w:val="00456D9B"/>
    <w:rsid w:val="00456FF8"/>
    <w:rsid w:val="004575D8"/>
    <w:rsid w:val="00464F6B"/>
    <w:rsid w:val="004656E1"/>
    <w:rsid w:val="00465E44"/>
    <w:rsid w:val="00470D06"/>
    <w:rsid w:val="0047282B"/>
    <w:rsid w:val="004737C6"/>
    <w:rsid w:val="00480FA6"/>
    <w:rsid w:val="00482257"/>
    <w:rsid w:val="004825B3"/>
    <w:rsid w:val="00484EFD"/>
    <w:rsid w:val="00486C6B"/>
    <w:rsid w:val="0049095C"/>
    <w:rsid w:val="00490E3A"/>
    <w:rsid w:val="00491349"/>
    <w:rsid w:val="00492C5C"/>
    <w:rsid w:val="00493FF6"/>
    <w:rsid w:val="00494EA9"/>
    <w:rsid w:val="00496663"/>
    <w:rsid w:val="004A4A49"/>
    <w:rsid w:val="004A51A2"/>
    <w:rsid w:val="004A5D1D"/>
    <w:rsid w:val="004A79FA"/>
    <w:rsid w:val="004A7A26"/>
    <w:rsid w:val="004B5354"/>
    <w:rsid w:val="004B7E36"/>
    <w:rsid w:val="004C0FAE"/>
    <w:rsid w:val="004C1C98"/>
    <w:rsid w:val="004C24CC"/>
    <w:rsid w:val="004D0F6C"/>
    <w:rsid w:val="004D51BC"/>
    <w:rsid w:val="004E1720"/>
    <w:rsid w:val="004E2D04"/>
    <w:rsid w:val="004E2D1A"/>
    <w:rsid w:val="004E7A5D"/>
    <w:rsid w:val="004F0D6D"/>
    <w:rsid w:val="004F1AE4"/>
    <w:rsid w:val="004F21C3"/>
    <w:rsid w:val="004F418F"/>
    <w:rsid w:val="004F5B7F"/>
    <w:rsid w:val="004F64B6"/>
    <w:rsid w:val="004F6FAE"/>
    <w:rsid w:val="004F713F"/>
    <w:rsid w:val="00501FD0"/>
    <w:rsid w:val="00502DCC"/>
    <w:rsid w:val="0050782F"/>
    <w:rsid w:val="0051349A"/>
    <w:rsid w:val="005148CB"/>
    <w:rsid w:val="00515E8A"/>
    <w:rsid w:val="0052314D"/>
    <w:rsid w:val="005233FF"/>
    <w:rsid w:val="005253D8"/>
    <w:rsid w:val="00525955"/>
    <w:rsid w:val="005275FB"/>
    <w:rsid w:val="00530BD9"/>
    <w:rsid w:val="00531714"/>
    <w:rsid w:val="00534579"/>
    <w:rsid w:val="005400C0"/>
    <w:rsid w:val="00540F93"/>
    <w:rsid w:val="00544E42"/>
    <w:rsid w:val="00546C5A"/>
    <w:rsid w:val="005479D5"/>
    <w:rsid w:val="00550D13"/>
    <w:rsid w:val="00551632"/>
    <w:rsid w:val="00551807"/>
    <w:rsid w:val="0055244A"/>
    <w:rsid w:val="00552FE3"/>
    <w:rsid w:val="005558AC"/>
    <w:rsid w:val="00560950"/>
    <w:rsid w:val="00562A71"/>
    <w:rsid w:val="0056575E"/>
    <w:rsid w:val="0057027C"/>
    <w:rsid w:val="005720E0"/>
    <w:rsid w:val="0057436D"/>
    <w:rsid w:val="00575859"/>
    <w:rsid w:val="00575EF1"/>
    <w:rsid w:val="005773CD"/>
    <w:rsid w:val="00580CD8"/>
    <w:rsid w:val="00581529"/>
    <w:rsid w:val="005839E0"/>
    <w:rsid w:val="00586684"/>
    <w:rsid w:val="00590A08"/>
    <w:rsid w:val="00592A66"/>
    <w:rsid w:val="005933FD"/>
    <w:rsid w:val="0059750A"/>
    <w:rsid w:val="00597D2D"/>
    <w:rsid w:val="005B053D"/>
    <w:rsid w:val="005B08F1"/>
    <w:rsid w:val="005B1BDC"/>
    <w:rsid w:val="005B2BE1"/>
    <w:rsid w:val="005B6FE9"/>
    <w:rsid w:val="005B7E5F"/>
    <w:rsid w:val="005C07DC"/>
    <w:rsid w:val="005C1D09"/>
    <w:rsid w:val="005C2D9D"/>
    <w:rsid w:val="005C3104"/>
    <w:rsid w:val="005C5EF1"/>
    <w:rsid w:val="005D0A25"/>
    <w:rsid w:val="005D12A4"/>
    <w:rsid w:val="005D41A4"/>
    <w:rsid w:val="005E22ED"/>
    <w:rsid w:val="005E393A"/>
    <w:rsid w:val="005E4689"/>
    <w:rsid w:val="005E6B6F"/>
    <w:rsid w:val="005F3B6B"/>
    <w:rsid w:val="005F6293"/>
    <w:rsid w:val="005F69CD"/>
    <w:rsid w:val="005F751A"/>
    <w:rsid w:val="005F758F"/>
    <w:rsid w:val="005F7700"/>
    <w:rsid w:val="00603301"/>
    <w:rsid w:val="006047DB"/>
    <w:rsid w:val="00604BA4"/>
    <w:rsid w:val="0060699A"/>
    <w:rsid w:val="00607D68"/>
    <w:rsid w:val="006134F2"/>
    <w:rsid w:val="006136CE"/>
    <w:rsid w:val="00617163"/>
    <w:rsid w:val="00620CD5"/>
    <w:rsid w:val="00621B5E"/>
    <w:rsid w:val="006221AE"/>
    <w:rsid w:val="00622526"/>
    <w:rsid w:val="006248A7"/>
    <w:rsid w:val="0062568A"/>
    <w:rsid w:val="006257A9"/>
    <w:rsid w:val="006279C6"/>
    <w:rsid w:val="0063014D"/>
    <w:rsid w:val="006310EA"/>
    <w:rsid w:val="00631CBA"/>
    <w:rsid w:val="006327E4"/>
    <w:rsid w:val="00641373"/>
    <w:rsid w:val="00642E9E"/>
    <w:rsid w:val="00656818"/>
    <w:rsid w:val="00660146"/>
    <w:rsid w:val="006604F9"/>
    <w:rsid w:val="00661D9B"/>
    <w:rsid w:val="006643AE"/>
    <w:rsid w:val="00665517"/>
    <w:rsid w:val="00665D21"/>
    <w:rsid w:val="00672042"/>
    <w:rsid w:val="00676A10"/>
    <w:rsid w:val="00676F6D"/>
    <w:rsid w:val="00677A7B"/>
    <w:rsid w:val="0068004A"/>
    <w:rsid w:val="006806AB"/>
    <w:rsid w:val="00680B6A"/>
    <w:rsid w:val="00684EBC"/>
    <w:rsid w:val="0068540F"/>
    <w:rsid w:val="00687012"/>
    <w:rsid w:val="00687361"/>
    <w:rsid w:val="00693BB6"/>
    <w:rsid w:val="0069436C"/>
    <w:rsid w:val="00694848"/>
    <w:rsid w:val="00696826"/>
    <w:rsid w:val="006A04AB"/>
    <w:rsid w:val="006A0B98"/>
    <w:rsid w:val="006A1835"/>
    <w:rsid w:val="006A25A6"/>
    <w:rsid w:val="006B1F6C"/>
    <w:rsid w:val="006C03B3"/>
    <w:rsid w:val="006C1D1D"/>
    <w:rsid w:val="006C349B"/>
    <w:rsid w:val="006C51DA"/>
    <w:rsid w:val="006C6225"/>
    <w:rsid w:val="006C6565"/>
    <w:rsid w:val="006C7111"/>
    <w:rsid w:val="006D02C5"/>
    <w:rsid w:val="006D0445"/>
    <w:rsid w:val="006D252C"/>
    <w:rsid w:val="006D446D"/>
    <w:rsid w:val="006D59A7"/>
    <w:rsid w:val="006D6CD9"/>
    <w:rsid w:val="006D7D17"/>
    <w:rsid w:val="006F0DFA"/>
    <w:rsid w:val="006F0F21"/>
    <w:rsid w:val="006F4938"/>
    <w:rsid w:val="006F56FF"/>
    <w:rsid w:val="006F701E"/>
    <w:rsid w:val="006F73C6"/>
    <w:rsid w:val="0070136F"/>
    <w:rsid w:val="007041DE"/>
    <w:rsid w:val="007064A5"/>
    <w:rsid w:val="00707B29"/>
    <w:rsid w:val="007116F7"/>
    <w:rsid w:val="00712063"/>
    <w:rsid w:val="00713BA6"/>
    <w:rsid w:val="00713C86"/>
    <w:rsid w:val="007153E1"/>
    <w:rsid w:val="00716499"/>
    <w:rsid w:val="00716939"/>
    <w:rsid w:val="00717004"/>
    <w:rsid w:val="00720FE0"/>
    <w:rsid w:val="00725525"/>
    <w:rsid w:val="00726353"/>
    <w:rsid w:val="00731602"/>
    <w:rsid w:val="00734175"/>
    <w:rsid w:val="0073468D"/>
    <w:rsid w:val="00744E87"/>
    <w:rsid w:val="00747032"/>
    <w:rsid w:val="00751852"/>
    <w:rsid w:val="00751B0D"/>
    <w:rsid w:val="00752422"/>
    <w:rsid w:val="00753752"/>
    <w:rsid w:val="00760E4B"/>
    <w:rsid w:val="0076127B"/>
    <w:rsid w:val="00763358"/>
    <w:rsid w:val="007642FC"/>
    <w:rsid w:val="007658FE"/>
    <w:rsid w:val="00765E9B"/>
    <w:rsid w:val="00766BE6"/>
    <w:rsid w:val="00777CBF"/>
    <w:rsid w:val="007800C7"/>
    <w:rsid w:val="007847E9"/>
    <w:rsid w:val="007849CC"/>
    <w:rsid w:val="0078532E"/>
    <w:rsid w:val="0078593B"/>
    <w:rsid w:val="00795548"/>
    <w:rsid w:val="0079618D"/>
    <w:rsid w:val="0079677B"/>
    <w:rsid w:val="00797FAD"/>
    <w:rsid w:val="007A01D8"/>
    <w:rsid w:val="007A2203"/>
    <w:rsid w:val="007A51E5"/>
    <w:rsid w:val="007A5852"/>
    <w:rsid w:val="007B0828"/>
    <w:rsid w:val="007B3DCF"/>
    <w:rsid w:val="007C16BC"/>
    <w:rsid w:val="007C1781"/>
    <w:rsid w:val="007C3BBB"/>
    <w:rsid w:val="007C3C31"/>
    <w:rsid w:val="007C7A74"/>
    <w:rsid w:val="007D0848"/>
    <w:rsid w:val="007D57BE"/>
    <w:rsid w:val="007D74D7"/>
    <w:rsid w:val="007E4975"/>
    <w:rsid w:val="007E5F3C"/>
    <w:rsid w:val="007F2769"/>
    <w:rsid w:val="007F2DD0"/>
    <w:rsid w:val="007F3270"/>
    <w:rsid w:val="007F528A"/>
    <w:rsid w:val="0080031D"/>
    <w:rsid w:val="00801EB7"/>
    <w:rsid w:val="00802B10"/>
    <w:rsid w:val="008038B8"/>
    <w:rsid w:val="008044A0"/>
    <w:rsid w:val="00804E4E"/>
    <w:rsid w:val="0080516A"/>
    <w:rsid w:val="00807BEE"/>
    <w:rsid w:val="0081015B"/>
    <w:rsid w:val="00811DFC"/>
    <w:rsid w:val="00815274"/>
    <w:rsid w:val="008202B8"/>
    <w:rsid w:val="00821281"/>
    <w:rsid w:val="00825904"/>
    <w:rsid w:val="00827934"/>
    <w:rsid w:val="00827E77"/>
    <w:rsid w:val="008313ED"/>
    <w:rsid w:val="00832157"/>
    <w:rsid w:val="00833946"/>
    <w:rsid w:val="008347EC"/>
    <w:rsid w:val="0084203B"/>
    <w:rsid w:val="00842F89"/>
    <w:rsid w:val="00844DBC"/>
    <w:rsid w:val="0084531F"/>
    <w:rsid w:val="00854DB3"/>
    <w:rsid w:val="00854E2C"/>
    <w:rsid w:val="00857A7A"/>
    <w:rsid w:val="00861ECB"/>
    <w:rsid w:val="00862530"/>
    <w:rsid w:val="00864399"/>
    <w:rsid w:val="00865EFB"/>
    <w:rsid w:val="008775A8"/>
    <w:rsid w:val="008779D7"/>
    <w:rsid w:val="0088159D"/>
    <w:rsid w:val="00882335"/>
    <w:rsid w:val="00882510"/>
    <w:rsid w:val="008852F7"/>
    <w:rsid w:val="00891320"/>
    <w:rsid w:val="00893A65"/>
    <w:rsid w:val="00893C60"/>
    <w:rsid w:val="008945D6"/>
    <w:rsid w:val="008A272D"/>
    <w:rsid w:val="008A5D75"/>
    <w:rsid w:val="008B3B2A"/>
    <w:rsid w:val="008B3E5D"/>
    <w:rsid w:val="008B5BFD"/>
    <w:rsid w:val="008B6D66"/>
    <w:rsid w:val="008C1534"/>
    <w:rsid w:val="008C1963"/>
    <w:rsid w:val="008C2AB1"/>
    <w:rsid w:val="008C3A44"/>
    <w:rsid w:val="008C4C4B"/>
    <w:rsid w:val="008D211C"/>
    <w:rsid w:val="008D2521"/>
    <w:rsid w:val="008D3187"/>
    <w:rsid w:val="008D3349"/>
    <w:rsid w:val="008D4010"/>
    <w:rsid w:val="008D4EF3"/>
    <w:rsid w:val="008D59E8"/>
    <w:rsid w:val="008E0D26"/>
    <w:rsid w:val="008E214F"/>
    <w:rsid w:val="008F3F20"/>
    <w:rsid w:val="008F43DB"/>
    <w:rsid w:val="009026EF"/>
    <w:rsid w:val="009049D6"/>
    <w:rsid w:val="00906847"/>
    <w:rsid w:val="009069FD"/>
    <w:rsid w:val="00912E8A"/>
    <w:rsid w:val="0092029D"/>
    <w:rsid w:val="00925A25"/>
    <w:rsid w:val="0093482E"/>
    <w:rsid w:val="00934EE2"/>
    <w:rsid w:val="00937F23"/>
    <w:rsid w:val="00941790"/>
    <w:rsid w:val="00941F52"/>
    <w:rsid w:val="009423E9"/>
    <w:rsid w:val="00942D78"/>
    <w:rsid w:val="0094678F"/>
    <w:rsid w:val="00946DB2"/>
    <w:rsid w:val="009506A5"/>
    <w:rsid w:val="009510DB"/>
    <w:rsid w:val="00951F6E"/>
    <w:rsid w:val="00952065"/>
    <w:rsid w:val="00952B51"/>
    <w:rsid w:val="00952E4A"/>
    <w:rsid w:val="00956246"/>
    <w:rsid w:val="00960D61"/>
    <w:rsid w:val="0096157D"/>
    <w:rsid w:val="00962B46"/>
    <w:rsid w:val="00962BDA"/>
    <w:rsid w:val="0096560E"/>
    <w:rsid w:val="00971A00"/>
    <w:rsid w:val="009722CF"/>
    <w:rsid w:val="009726F4"/>
    <w:rsid w:val="00973C14"/>
    <w:rsid w:val="00974474"/>
    <w:rsid w:val="009746DD"/>
    <w:rsid w:val="00975507"/>
    <w:rsid w:val="009764E5"/>
    <w:rsid w:val="00977E84"/>
    <w:rsid w:val="00983E68"/>
    <w:rsid w:val="009862EB"/>
    <w:rsid w:val="009908F2"/>
    <w:rsid w:val="00990B42"/>
    <w:rsid w:val="00991CD0"/>
    <w:rsid w:val="0099789B"/>
    <w:rsid w:val="009A2D6C"/>
    <w:rsid w:val="009A4B7F"/>
    <w:rsid w:val="009A583E"/>
    <w:rsid w:val="009B2088"/>
    <w:rsid w:val="009B5DE7"/>
    <w:rsid w:val="009B6867"/>
    <w:rsid w:val="009B6B08"/>
    <w:rsid w:val="009C13EC"/>
    <w:rsid w:val="009C1AF4"/>
    <w:rsid w:val="009C43BE"/>
    <w:rsid w:val="009C4CD1"/>
    <w:rsid w:val="009C7428"/>
    <w:rsid w:val="009D0DE3"/>
    <w:rsid w:val="009D3879"/>
    <w:rsid w:val="009D4A5E"/>
    <w:rsid w:val="009E2246"/>
    <w:rsid w:val="009E2CC0"/>
    <w:rsid w:val="009E3E41"/>
    <w:rsid w:val="009E4972"/>
    <w:rsid w:val="009E681A"/>
    <w:rsid w:val="009F01B0"/>
    <w:rsid w:val="009F7646"/>
    <w:rsid w:val="00A00C4F"/>
    <w:rsid w:val="00A01E92"/>
    <w:rsid w:val="00A0296B"/>
    <w:rsid w:val="00A034B8"/>
    <w:rsid w:val="00A0351B"/>
    <w:rsid w:val="00A06356"/>
    <w:rsid w:val="00A10CEB"/>
    <w:rsid w:val="00A127EE"/>
    <w:rsid w:val="00A13A00"/>
    <w:rsid w:val="00A14D0B"/>
    <w:rsid w:val="00A16789"/>
    <w:rsid w:val="00A22D36"/>
    <w:rsid w:val="00A27D4E"/>
    <w:rsid w:val="00A31669"/>
    <w:rsid w:val="00A33CEB"/>
    <w:rsid w:val="00A36EEE"/>
    <w:rsid w:val="00A423D2"/>
    <w:rsid w:val="00A437AA"/>
    <w:rsid w:val="00A52A5E"/>
    <w:rsid w:val="00A530AA"/>
    <w:rsid w:val="00A53F23"/>
    <w:rsid w:val="00A553BB"/>
    <w:rsid w:val="00A56404"/>
    <w:rsid w:val="00A5747C"/>
    <w:rsid w:val="00A57AA3"/>
    <w:rsid w:val="00A62B48"/>
    <w:rsid w:val="00A635BB"/>
    <w:rsid w:val="00A64C3B"/>
    <w:rsid w:val="00A65B96"/>
    <w:rsid w:val="00A708D9"/>
    <w:rsid w:val="00A72677"/>
    <w:rsid w:val="00A85085"/>
    <w:rsid w:val="00A95906"/>
    <w:rsid w:val="00A96C06"/>
    <w:rsid w:val="00AA2197"/>
    <w:rsid w:val="00AA2D9F"/>
    <w:rsid w:val="00AA3824"/>
    <w:rsid w:val="00AB60F5"/>
    <w:rsid w:val="00AB696B"/>
    <w:rsid w:val="00AB76C3"/>
    <w:rsid w:val="00AC279A"/>
    <w:rsid w:val="00AC4385"/>
    <w:rsid w:val="00AC4C04"/>
    <w:rsid w:val="00AC7314"/>
    <w:rsid w:val="00AD040E"/>
    <w:rsid w:val="00AD5807"/>
    <w:rsid w:val="00AD5B40"/>
    <w:rsid w:val="00AD673A"/>
    <w:rsid w:val="00AD6CBA"/>
    <w:rsid w:val="00AD6FC1"/>
    <w:rsid w:val="00AD71D2"/>
    <w:rsid w:val="00AD7797"/>
    <w:rsid w:val="00AE1C54"/>
    <w:rsid w:val="00AE2425"/>
    <w:rsid w:val="00AE3096"/>
    <w:rsid w:val="00AF34E7"/>
    <w:rsid w:val="00AF396D"/>
    <w:rsid w:val="00AF5368"/>
    <w:rsid w:val="00B0547F"/>
    <w:rsid w:val="00B05629"/>
    <w:rsid w:val="00B129AF"/>
    <w:rsid w:val="00B13A47"/>
    <w:rsid w:val="00B14BC6"/>
    <w:rsid w:val="00B15DE7"/>
    <w:rsid w:val="00B20DD7"/>
    <w:rsid w:val="00B21029"/>
    <w:rsid w:val="00B21AB0"/>
    <w:rsid w:val="00B22AF0"/>
    <w:rsid w:val="00B23205"/>
    <w:rsid w:val="00B24882"/>
    <w:rsid w:val="00B25214"/>
    <w:rsid w:val="00B26DDD"/>
    <w:rsid w:val="00B278CF"/>
    <w:rsid w:val="00B31F46"/>
    <w:rsid w:val="00B32B1C"/>
    <w:rsid w:val="00B33E4F"/>
    <w:rsid w:val="00B340D1"/>
    <w:rsid w:val="00B35248"/>
    <w:rsid w:val="00B35DAA"/>
    <w:rsid w:val="00B443B1"/>
    <w:rsid w:val="00B50F52"/>
    <w:rsid w:val="00B540D6"/>
    <w:rsid w:val="00B60070"/>
    <w:rsid w:val="00B60291"/>
    <w:rsid w:val="00B6357E"/>
    <w:rsid w:val="00B63ADD"/>
    <w:rsid w:val="00B643D5"/>
    <w:rsid w:val="00B65374"/>
    <w:rsid w:val="00B65665"/>
    <w:rsid w:val="00B6645B"/>
    <w:rsid w:val="00B66A8E"/>
    <w:rsid w:val="00B67A97"/>
    <w:rsid w:val="00B704C7"/>
    <w:rsid w:val="00B70664"/>
    <w:rsid w:val="00B72F12"/>
    <w:rsid w:val="00B75E1C"/>
    <w:rsid w:val="00B828FB"/>
    <w:rsid w:val="00B83D82"/>
    <w:rsid w:val="00B93757"/>
    <w:rsid w:val="00B9739B"/>
    <w:rsid w:val="00BA5E88"/>
    <w:rsid w:val="00BA7D6D"/>
    <w:rsid w:val="00BB0802"/>
    <w:rsid w:val="00BB3C99"/>
    <w:rsid w:val="00BB4207"/>
    <w:rsid w:val="00BC0027"/>
    <w:rsid w:val="00BC2E00"/>
    <w:rsid w:val="00BC30B9"/>
    <w:rsid w:val="00BC490A"/>
    <w:rsid w:val="00BC5362"/>
    <w:rsid w:val="00BD0902"/>
    <w:rsid w:val="00BD158D"/>
    <w:rsid w:val="00BD2E27"/>
    <w:rsid w:val="00BD321A"/>
    <w:rsid w:val="00BE6E1A"/>
    <w:rsid w:val="00C0075B"/>
    <w:rsid w:val="00C01C3B"/>
    <w:rsid w:val="00C0363A"/>
    <w:rsid w:val="00C03F9D"/>
    <w:rsid w:val="00C064B5"/>
    <w:rsid w:val="00C10C16"/>
    <w:rsid w:val="00C11644"/>
    <w:rsid w:val="00C14319"/>
    <w:rsid w:val="00C17210"/>
    <w:rsid w:val="00C17BAD"/>
    <w:rsid w:val="00C17F88"/>
    <w:rsid w:val="00C30572"/>
    <w:rsid w:val="00C30A29"/>
    <w:rsid w:val="00C31442"/>
    <w:rsid w:val="00C320AC"/>
    <w:rsid w:val="00C3558A"/>
    <w:rsid w:val="00C360C4"/>
    <w:rsid w:val="00C36C77"/>
    <w:rsid w:val="00C37376"/>
    <w:rsid w:val="00C40D5B"/>
    <w:rsid w:val="00C416B2"/>
    <w:rsid w:val="00C439A4"/>
    <w:rsid w:val="00C44CDB"/>
    <w:rsid w:val="00C46354"/>
    <w:rsid w:val="00C46A38"/>
    <w:rsid w:val="00C5109F"/>
    <w:rsid w:val="00C53137"/>
    <w:rsid w:val="00C54160"/>
    <w:rsid w:val="00C54236"/>
    <w:rsid w:val="00C55DCC"/>
    <w:rsid w:val="00C56F00"/>
    <w:rsid w:val="00C57924"/>
    <w:rsid w:val="00C609F7"/>
    <w:rsid w:val="00C616E6"/>
    <w:rsid w:val="00C626C2"/>
    <w:rsid w:val="00C652A1"/>
    <w:rsid w:val="00C65C57"/>
    <w:rsid w:val="00C67F23"/>
    <w:rsid w:val="00C7008D"/>
    <w:rsid w:val="00C71737"/>
    <w:rsid w:val="00C749E0"/>
    <w:rsid w:val="00C74EEC"/>
    <w:rsid w:val="00C80259"/>
    <w:rsid w:val="00C804D9"/>
    <w:rsid w:val="00C80D31"/>
    <w:rsid w:val="00C81825"/>
    <w:rsid w:val="00C8503D"/>
    <w:rsid w:val="00C8529F"/>
    <w:rsid w:val="00C87819"/>
    <w:rsid w:val="00C9403C"/>
    <w:rsid w:val="00C94105"/>
    <w:rsid w:val="00C9461F"/>
    <w:rsid w:val="00C95146"/>
    <w:rsid w:val="00C95CC9"/>
    <w:rsid w:val="00CA63EA"/>
    <w:rsid w:val="00CB10A5"/>
    <w:rsid w:val="00CB30E8"/>
    <w:rsid w:val="00CB3750"/>
    <w:rsid w:val="00CB5099"/>
    <w:rsid w:val="00CB568C"/>
    <w:rsid w:val="00CB62B7"/>
    <w:rsid w:val="00CB73C3"/>
    <w:rsid w:val="00CB78BF"/>
    <w:rsid w:val="00CC0884"/>
    <w:rsid w:val="00CC1DCA"/>
    <w:rsid w:val="00CC3A85"/>
    <w:rsid w:val="00CC57FB"/>
    <w:rsid w:val="00CC7D68"/>
    <w:rsid w:val="00CD067C"/>
    <w:rsid w:val="00CD3610"/>
    <w:rsid w:val="00CD3C21"/>
    <w:rsid w:val="00CD4697"/>
    <w:rsid w:val="00CD54FC"/>
    <w:rsid w:val="00CD5679"/>
    <w:rsid w:val="00CD76AE"/>
    <w:rsid w:val="00CE0A58"/>
    <w:rsid w:val="00CE2188"/>
    <w:rsid w:val="00CE56E0"/>
    <w:rsid w:val="00CE66A3"/>
    <w:rsid w:val="00CF32F2"/>
    <w:rsid w:val="00CF5EF1"/>
    <w:rsid w:val="00D01D62"/>
    <w:rsid w:val="00D064E3"/>
    <w:rsid w:val="00D10677"/>
    <w:rsid w:val="00D10D17"/>
    <w:rsid w:val="00D16035"/>
    <w:rsid w:val="00D174A8"/>
    <w:rsid w:val="00D17D16"/>
    <w:rsid w:val="00D22728"/>
    <w:rsid w:val="00D27FAD"/>
    <w:rsid w:val="00D360EE"/>
    <w:rsid w:val="00D36E40"/>
    <w:rsid w:val="00D40927"/>
    <w:rsid w:val="00D409DD"/>
    <w:rsid w:val="00D432AC"/>
    <w:rsid w:val="00D43839"/>
    <w:rsid w:val="00D4393C"/>
    <w:rsid w:val="00D43C53"/>
    <w:rsid w:val="00D50F09"/>
    <w:rsid w:val="00D52BF1"/>
    <w:rsid w:val="00D56C1B"/>
    <w:rsid w:val="00D60A28"/>
    <w:rsid w:val="00D611D6"/>
    <w:rsid w:val="00D62930"/>
    <w:rsid w:val="00D63A7D"/>
    <w:rsid w:val="00D65F61"/>
    <w:rsid w:val="00D66E80"/>
    <w:rsid w:val="00D67F31"/>
    <w:rsid w:val="00D70675"/>
    <w:rsid w:val="00D7338A"/>
    <w:rsid w:val="00D74723"/>
    <w:rsid w:val="00D7741F"/>
    <w:rsid w:val="00D823A1"/>
    <w:rsid w:val="00D84315"/>
    <w:rsid w:val="00D86CB1"/>
    <w:rsid w:val="00D8725A"/>
    <w:rsid w:val="00D90361"/>
    <w:rsid w:val="00D91D47"/>
    <w:rsid w:val="00D92115"/>
    <w:rsid w:val="00D94180"/>
    <w:rsid w:val="00DA21F3"/>
    <w:rsid w:val="00DA4887"/>
    <w:rsid w:val="00DA6794"/>
    <w:rsid w:val="00DB2A46"/>
    <w:rsid w:val="00DB3C9A"/>
    <w:rsid w:val="00DB5369"/>
    <w:rsid w:val="00DB5930"/>
    <w:rsid w:val="00DC1323"/>
    <w:rsid w:val="00DC17B4"/>
    <w:rsid w:val="00DC1DEF"/>
    <w:rsid w:val="00DC2143"/>
    <w:rsid w:val="00DC3079"/>
    <w:rsid w:val="00DC7EFB"/>
    <w:rsid w:val="00DD3F25"/>
    <w:rsid w:val="00DD5E37"/>
    <w:rsid w:val="00DD5F8B"/>
    <w:rsid w:val="00DE236A"/>
    <w:rsid w:val="00DF1CA3"/>
    <w:rsid w:val="00E02633"/>
    <w:rsid w:val="00E02BC3"/>
    <w:rsid w:val="00E050C5"/>
    <w:rsid w:val="00E05F88"/>
    <w:rsid w:val="00E107C0"/>
    <w:rsid w:val="00E13F90"/>
    <w:rsid w:val="00E16B36"/>
    <w:rsid w:val="00E216F5"/>
    <w:rsid w:val="00E21F61"/>
    <w:rsid w:val="00E2440B"/>
    <w:rsid w:val="00E2778E"/>
    <w:rsid w:val="00E330EC"/>
    <w:rsid w:val="00E331E7"/>
    <w:rsid w:val="00E33926"/>
    <w:rsid w:val="00E34044"/>
    <w:rsid w:val="00E37E67"/>
    <w:rsid w:val="00E42DA6"/>
    <w:rsid w:val="00E43717"/>
    <w:rsid w:val="00E43E6C"/>
    <w:rsid w:val="00E4435A"/>
    <w:rsid w:val="00E4739E"/>
    <w:rsid w:val="00E506DF"/>
    <w:rsid w:val="00E53495"/>
    <w:rsid w:val="00E55215"/>
    <w:rsid w:val="00E56C90"/>
    <w:rsid w:val="00E604C3"/>
    <w:rsid w:val="00E62786"/>
    <w:rsid w:val="00E62A9E"/>
    <w:rsid w:val="00E6405C"/>
    <w:rsid w:val="00E66BF6"/>
    <w:rsid w:val="00E66E8E"/>
    <w:rsid w:val="00E67541"/>
    <w:rsid w:val="00E678C4"/>
    <w:rsid w:val="00E67949"/>
    <w:rsid w:val="00E67E6F"/>
    <w:rsid w:val="00E70C93"/>
    <w:rsid w:val="00E72B3D"/>
    <w:rsid w:val="00E73C05"/>
    <w:rsid w:val="00E742E5"/>
    <w:rsid w:val="00E74A25"/>
    <w:rsid w:val="00E75042"/>
    <w:rsid w:val="00E7687D"/>
    <w:rsid w:val="00E76F08"/>
    <w:rsid w:val="00E77870"/>
    <w:rsid w:val="00E77DDF"/>
    <w:rsid w:val="00E8032F"/>
    <w:rsid w:val="00E8396C"/>
    <w:rsid w:val="00E843CB"/>
    <w:rsid w:val="00E86BC6"/>
    <w:rsid w:val="00E90455"/>
    <w:rsid w:val="00E90867"/>
    <w:rsid w:val="00E90C78"/>
    <w:rsid w:val="00E91EA3"/>
    <w:rsid w:val="00E92299"/>
    <w:rsid w:val="00E970EB"/>
    <w:rsid w:val="00EA01BE"/>
    <w:rsid w:val="00EA14A5"/>
    <w:rsid w:val="00EA2417"/>
    <w:rsid w:val="00EA2C74"/>
    <w:rsid w:val="00EA4239"/>
    <w:rsid w:val="00EA529C"/>
    <w:rsid w:val="00EA5305"/>
    <w:rsid w:val="00EA5847"/>
    <w:rsid w:val="00EA7BF0"/>
    <w:rsid w:val="00EB06E0"/>
    <w:rsid w:val="00EB16F6"/>
    <w:rsid w:val="00EB35BE"/>
    <w:rsid w:val="00EB5151"/>
    <w:rsid w:val="00EB58E9"/>
    <w:rsid w:val="00EB5917"/>
    <w:rsid w:val="00EB6075"/>
    <w:rsid w:val="00EB71C1"/>
    <w:rsid w:val="00EC0A86"/>
    <w:rsid w:val="00EC1F93"/>
    <w:rsid w:val="00EC211D"/>
    <w:rsid w:val="00EC6386"/>
    <w:rsid w:val="00EC70F3"/>
    <w:rsid w:val="00ED0CF6"/>
    <w:rsid w:val="00ED24BD"/>
    <w:rsid w:val="00ED2C60"/>
    <w:rsid w:val="00ED2FE7"/>
    <w:rsid w:val="00ED33EA"/>
    <w:rsid w:val="00ED5925"/>
    <w:rsid w:val="00ED7585"/>
    <w:rsid w:val="00EE2699"/>
    <w:rsid w:val="00EE51FF"/>
    <w:rsid w:val="00EF05FA"/>
    <w:rsid w:val="00EF066F"/>
    <w:rsid w:val="00EF2014"/>
    <w:rsid w:val="00EF394D"/>
    <w:rsid w:val="00EF48BA"/>
    <w:rsid w:val="00EF54A8"/>
    <w:rsid w:val="00EF6C7F"/>
    <w:rsid w:val="00F02315"/>
    <w:rsid w:val="00F036FB"/>
    <w:rsid w:val="00F03859"/>
    <w:rsid w:val="00F0632B"/>
    <w:rsid w:val="00F065B7"/>
    <w:rsid w:val="00F16D82"/>
    <w:rsid w:val="00F20574"/>
    <w:rsid w:val="00F20E58"/>
    <w:rsid w:val="00F21D42"/>
    <w:rsid w:val="00F25B35"/>
    <w:rsid w:val="00F27225"/>
    <w:rsid w:val="00F279D5"/>
    <w:rsid w:val="00F30901"/>
    <w:rsid w:val="00F31D3B"/>
    <w:rsid w:val="00F31DEA"/>
    <w:rsid w:val="00F3275A"/>
    <w:rsid w:val="00F3292B"/>
    <w:rsid w:val="00F32BD6"/>
    <w:rsid w:val="00F33B1B"/>
    <w:rsid w:val="00F344CF"/>
    <w:rsid w:val="00F402CB"/>
    <w:rsid w:val="00F41403"/>
    <w:rsid w:val="00F41C6B"/>
    <w:rsid w:val="00F43E59"/>
    <w:rsid w:val="00F44D81"/>
    <w:rsid w:val="00F466E2"/>
    <w:rsid w:val="00F46B58"/>
    <w:rsid w:val="00F4762B"/>
    <w:rsid w:val="00F50E19"/>
    <w:rsid w:val="00F609DE"/>
    <w:rsid w:val="00F612CD"/>
    <w:rsid w:val="00F635F6"/>
    <w:rsid w:val="00F6592C"/>
    <w:rsid w:val="00F66F76"/>
    <w:rsid w:val="00F67B95"/>
    <w:rsid w:val="00F70A5A"/>
    <w:rsid w:val="00F72692"/>
    <w:rsid w:val="00F755DF"/>
    <w:rsid w:val="00F8053A"/>
    <w:rsid w:val="00F81942"/>
    <w:rsid w:val="00F81D30"/>
    <w:rsid w:val="00F85072"/>
    <w:rsid w:val="00F86544"/>
    <w:rsid w:val="00F90896"/>
    <w:rsid w:val="00F9272B"/>
    <w:rsid w:val="00F92EA7"/>
    <w:rsid w:val="00F93104"/>
    <w:rsid w:val="00F936D1"/>
    <w:rsid w:val="00F940E3"/>
    <w:rsid w:val="00F94F67"/>
    <w:rsid w:val="00F9506D"/>
    <w:rsid w:val="00F95585"/>
    <w:rsid w:val="00F955AE"/>
    <w:rsid w:val="00FA4AAD"/>
    <w:rsid w:val="00FA631E"/>
    <w:rsid w:val="00FA6ADE"/>
    <w:rsid w:val="00FA7F3D"/>
    <w:rsid w:val="00FB2A38"/>
    <w:rsid w:val="00FB539F"/>
    <w:rsid w:val="00FB7933"/>
    <w:rsid w:val="00FC0166"/>
    <w:rsid w:val="00FC19AA"/>
    <w:rsid w:val="00FC6D18"/>
    <w:rsid w:val="00FC78A1"/>
    <w:rsid w:val="00FD1995"/>
    <w:rsid w:val="00FD1A4C"/>
    <w:rsid w:val="00FD440E"/>
    <w:rsid w:val="00FD526D"/>
    <w:rsid w:val="00FE084D"/>
    <w:rsid w:val="00FE1EDB"/>
    <w:rsid w:val="00FE368D"/>
    <w:rsid w:val="00FE3A9A"/>
    <w:rsid w:val="00FE3EF9"/>
    <w:rsid w:val="00FE5508"/>
    <w:rsid w:val="00FE5D0D"/>
    <w:rsid w:val="00FE69C5"/>
    <w:rsid w:val="00FF0899"/>
    <w:rsid w:val="00FF0AE0"/>
    <w:rsid w:val="00FF0DEC"/>
    <w:rsid w:val="00FF1683"/>
    <w:rsid w:val="00FF2E56"/>
    <w:rsid w:val="00FF37FF"/>
    <w:rsid w:val="00FF48C5"/>
    <w:rsid w:val="00FF725C"/>
    <w:rsid w:val="01C32272"/>
    <w:rsid w:val="02304E24"/>
    <w:rsid w:val="02565A32"/>
    <w:rsid w:val="02736E0A"/>
    <w:rsid w:val="02900CBF"/>
    <w:rsid w:val="03157416"/>
    <w:rsid w:val="03210A52"/>
    <w:rsid w:val="03966A8A"/>
    <w:rsid w:val="03B77B67"/>
    <w:rsid w:val="03C0021C"/>
    <w:rsid w:val="03F66D0E"/>
    <w:rsid w:val="04467D92"/>
    <w:rsid w:val="04BF120C"/>
    <w:rsid w:val="04DF0615"/>
    <w:rsid w:val="05084568"/>
    <w:rsid w:val="05CD07F0"/>
    <w:rsid w:val="05F74893"/>
    <w:rsid w:val="0614477E"/>
    <w:rsid w:val="06F52964"/>
    <w:rsid w:val="082E1A75"/>
    <w:rsid w:val="09134381"/>
    <w:rsid w:val="093211A4"/>
    <w:rsid w:val="09434138"/>
    <w:rsid w:val="099F5D84"/>
    <w:rsid w:val="09B221A7"/>
    <w:rsid w:val="09E41D6D"/>
    <w:rsid w:val="0A383CDB"/>
    <w:rsid w:val="0A597C43"/>
    <w:rsid w:val="0BE9089B"/>
    <w:rsid w:val="0BEC4F8B"/>
    <w:rsid w:val="0BF6772E"/>
    <w:rsid w:val="0C1002F5"/>
    <w:rsid w:val="0C5974AE"/>
    <w:rsid w:val="0E582D88"/>
    <w:rsid w:val="0E8C031E"/>
    <w:rsid w:val="0E9B647D"/>
    <w:rsid w:val="0EB70EC1"/>
    <w:rsid w:val="0F277B0A"/>
    <w:rsid w:val="0F97720B"/>
    <w:rsid w:val="0F9A06ED"/>
    <w:rsid w:val="1004751C"/>
    <w:rsid w:val="10317B99"/>
    <w:rsid w:val="12480FB0"/>
    <w:rsid w:val="1296587D"/>
    <w:rsid w:val="13044BAB"/>
    <w:rsid w:val="13507AC4"/>
    <w:rsid w:val="13860D94"/>
    <w:rsid w:val="140E00C4"/>
    <w:rsid w:val="1522229D"/>
    <w:rsid w:val="15374413"/>
    <w:rsid w:val="159B6280"/>
    <w:rsid w:val="16772CEB"/>
    <w:rsid w:val="17795D6E"/>
    <w:rsid w:val="18AA22C3"/>
    <w:rsid w:val="18F3727C"/>
    <w:rsid w:val="192432CE"/>
    <w:rsid w:val="198310E9"/>
    <w:rsid w:val="198F0B1E"/>
    <w:rsid w:val="1A3B7A3A"/>
    <w:rsid w:val="1A3C3108"/>
    <w:rsid w:val="1A5D0221"/>
    <w:rsid w:val="1A7E141F"/>
    <w:rsid w:val="1ABC52BA"/>
    <w:rsid w:val="1C227D6B"/>
    <w:rsid w:val="1C656C23"/>
    <w:rsid w:val="1CBA412F"/>
    <w:rsid w:val="1D7A2EE8"/>
    <w:rsid w:val="1DCA77EF"/>
    <w:rsid w:val="1E5209CD"/>
    <w:rsid w:val="1E6B3AF5"/>
    <w:rsid w:val="1E7D6144"/>
    <w:rsid w:val="1F4860C7"/>
    <w:rsid w:val="1F4C6666"/>
    <w:rsid w:val="1F7E3442"/>
    <w:rsid w:val="1FAE58F2"/>
    <w:rsid w:val="1FD129B4"/>
    <w:rsid w:val="20A50B6F"/>
    <w:rsid w:val="20EF0D5B"/>
    <w:rsid w:val="213C47A6"/>
    <w:rsid w:val="225B1A83"/>
    <w:rsid w:val="22B343FA"/>
    <w:rsid w:val="23174DC5"/>
    <w:rsid w:val="23FC3497"/>
    <w:rsid w:val="24032E22"/>
    <w:rsid w:val="242677CA"/>
    <w:rsid w:val="243313F3"/>
    <w:rsid w:val="24541523"/>
    <w:rsid w:val="246E610D"/>
    <w:rsid w:val="25602D5E"/>
    <w:rsid w:val="25F86CF8"/>
    <w:rsid w:val="261F331C"/>
    <w:rsid w:val="26210C1E"/>
    <w:rsid w:val="26F94FB3"/>
    <w:rsid w:val="26FA32B2"/>
    <w:rsid w:val="26FD3A84"/>
    <w:rsid w:val="271426CC"/>
    <w:rsid w:val="27B530C0"/>
    <w:rsid w:val="27D946EC"/>
    <w:rsid w:val="27E53D82"/>
    <w:rsid w:val="29256E02"/>
    <w:rsid w:val="295F7D2F"/>
    <w:rsid w:val="29F133AD"/>
    <w:rsid w:val="2A537993"/>
    <w:rsid w:val="2A794E8D"/>
    <w:rsid w:val="2C14155E"/>
    <w:rsid w:val="2C1E56F0"/>
    <w:rsid w:val="2CA05A02"/>
    <w:rsid w:val="2CA17384"/>
    <w:rsid w:val="2CD70D90"/>
    <w:rsid w:val="2D6A3C39"/>
    <w:rsid w:val="2DAB037A"/>
    <w:rsid w:val="2E0003D4"/>
    <w:rsid w:val="2E182F2D"/>
    <w:rsid w:val="2E561117"/>
    <w:rsid w:val="2F31727D"/>
    <w:rsid w:val="2F3D3AB8"/>
    <w:rsid w:val="307F4DD5"/>
    <w:rsid w:val="310E262C"/>
    <w:rsid w:val="313666A4"/>
    <w:rsid w:val="31A5241B"/>
    <w:rsid w:val="31B55FFA"/>
    <w:rsid w:val="31B918C3"/>
    <w:rsid w:val="32265175"/>
    <w:rsid w:val="326808BF"/>
    <w:rsid w:val="32A468A4"/>
    <w:rsid w:val="32AD4A1D"/>
    <w:rsid w:val="33196863"/>
    <w:rsid w:val="335B575F"/>
    <w:rsid w:val="340A166E"/>
    <w:rsid w:val="3418529C"/>
    <w:rsid w:val="34824BDA"/>
    <w:rsid w:val="34961252"/>
    <w:rsid w:val="34C865A9"/>
    <w:rsid w:val="3552515E"/>
    <w:rsid w:val="36912311"/>
    <w:rsid w:val="36DB148C"/>
    <w:rsid w:val="37094250"/>
    <w:rsid w:val="375735C8"/>
    <w:rsid w:val="378258AE"/>
    <w:rsid w:val="384A2C9C"/>
    <w:rsid w:val="384D1B1A"/>
    <w:rsid w:val="38532A5E"/>
    <w:rsid w:val="387B64AE"/>
    <w:rsid w:val="38B72D5D"/>
    <w:rsid w:val="3A527EE7"/>
    <w:rsid w:val="3B730CC9"/>
    <w:rsid w:val="3C131DD6"/>
    <w:rsid w:val="3C666654"/>
    <w:rsid w:val="3CED3CFC"/>
    <w:rsid w:val="3E782977"/>
    <w:rsid w:val="3EF53C22"/>
    <w:rsid w:val="3F156ABA"/>
    <w:rsid w:val="3F357653"/>
    <w:rsid w:val="3F5C112C"/>
    <w:rsid w:val="3F660AED"/>
    <w:rsid w:val="407F1D79"/>
    <w:rsid w:val="426D587A"/>
    <w:rsid w:val="429F7FB3"/>
    <w:rsid w:val="431B03B4"/>
    <w:rsid w:val="436D27D1"/>
    <w:rsid w:val="43DF2623"/>
    <w:rsid w:val="43F61C0F"/>
    <w:rsid w:val="4577748E"/>
    <w:rsid w:val="45D44B4B"/>
    <w:rsid w:val="45DC07AB"/>
    <w:rsid w:val="46100283"/>
    <w:rsid w:val="46F8688A"/>
    <w:rsid w:val="4777561F"/>
    <w:rsid w:val="48A60C3E"/>
    <w:rsid w:val="49A314D6"/>
    <w:rsid w:val="49FF0BD6"/>
    <w:rsid w:val="4C4658B1"/>
    <w:rsid w:val="4C4D523C"/>
    <w:rsid w:val="4D1E4E10"/>
    <w:rsid w:val="4D6755B7"/>
    <w:rsid w:val="4D910C42"/>
    <w:rsid w:val="4DA1039D"/>
    <w:rsid w:val="4E152324"/>
    <w:rsid w:val="4E72138D"/>
    <w:rsid w:val="4EF77399"/>
    <w:rsid w:val="4FCB4889"/>
    <w:rsid w:val="4FEA6395"/>
    <w:rsid w:val="4FF606D6"/>
    <w:rsid w:val="50C85095"/>
    <w:rsid w:val="51A45632"/>
    <w:rsid w:val="52550C09"/>
    <w:rsid w:val="52E72E92"/>
    <w:rsid w:val="52FC1C59"/>
    <w:rsid w:val="536E7678"/>
    <w:rsid w:val="53853686"/>
    <w:rsid w:val="53B03F51"/>
    <w:rsid w:val="53D63FBF"/>
    <w:rsid w:val="53FD4BD8"/>
    <w:rsid w:val="541F3CDB"/>
    <w:rsid w:val="565946F3"/>
    <w:rsid w:val="56801D3A"/>
    <w:rsid w:val="57783371"/>
    <w:rsid w:val="57DE2F7D"/>
    <w:rsid w:val="5826357C"/>
    <w:rsid w:val="585C0985"/>
    <w:rsid w:val="5A1C340B"/>
    <w:rsid w:val="5B2147AF"/>
    <w:rsid w:val="5B4F15DE"/>
    <w:rsid w:val="5B76405C"/>
    <w:rsid w:val="5BA4445E"/>
    <w:rsid w:val="5BBB57DA"/>
    <w:rsid w:val="5BC53F6F"/>
    <w:rsid w:val="5C0E7ABF"/>
    <w:rsid w:val="5C15181C"/>
    <w:rsid w:val="5C1A2F01"/>
    <w:rsid w:val="5C3A545D"/>
    <w:rsid w:val="5C59248E"/>
    <w:rsid w:val="5C5C01FC"/>
    <w:rsid w:val="5D167903"/>
    <w:rsid w:val="5D2E63F1"/>
    <w:rsid w:val="5D8D744A"/>
    <w:rsid w:val="5DB877EF"/>
    <w:rsid w:val="5E5C2A1F"/>
    <w:rsid w:val="5EF70E90"/>
    <w:rsid w:val="5F6057E7"/>
    <w:rsid w:val="5F9B12E6"/>
    <w:rsid w:val="5FC3459E"/>
    <w:rsid w:val="5FEA44F5"/>
    <w:rsid w:val="5FF03426"/>
    <w:rsid w:val="5FFA7E19"/>
    <w:rsid w:val="614A4BCF"/>
    <w:rsid w:val="615A6026"/>
    <w:rsid w:val="617F4356"/>
    <w:rsid w:val="61B91C2B"/>
    <w:rsid w:val="623A6737"/>
    <w:rsid w:val="629727AC"/>
    <w:rsid w:val="62B250FC"/>
    <w:rsid w:val="62FA7330"/>
    <w:rsid w:val="6311467A"/>
    <w:rsid w:val="63342412"/>
    <w:rsid w:val="639B6977"/>
    <w:rsid w:val="63E60DF9"/>
    <w:rsid w:val="661F0E5C"/>
    <w:rsid w:val="671A04B3"/>
    <w:rsid w:val="67A518FD"/>
    <w:rsid w:val="67F75344"/>
    <w:rsid w:val="68164837"/>
    <w:rsid w:val="681A3104"/>
    <w:rsid w:val="682E5234"/>
    <w:rsid w:val="68310991"/>
    <w:rsid w:val="68B327D3"/>
    <w:rsid w:val="68C820D0"/>
    <w:rsid w:val="6922326D"/>
    <w:rsid w:val="69F83A88"/>
    <w:rsid w:val="6A025427"/>
    <w:rsid w:val="6AAE236E"/>
    <w:rsid w:val="6B50785E"/>
    <w:rsid w:val="6BA35CAC"/>
    <w:rsid w:val="6BD623FB"/>
    <w:rsid w:val="6C2D3525"/>
    <w:rsid w:val="6CD45F02"/>
    <w:rsid w:val="6CD7419C"/>
    <w:rsid w:val="6D8952C5"/>
    <w:rsid w:val="6DE36C13"/>
    <w:rsid w:val="6E687449"/>
    <w:rsid w:val="6E873EE3"/>
    <w:rsid w:val="6E8F28AE"/>
    <w:rsid w:val="6EC3310F"/>
    <w:rsid w:val="6EF82F1D"/>
    <w:rsid w:val="6FCF389F"/>
    <w:rsid w:val="708858FE"/>
    <w:rsid w:val="70AF79F2"/>
    <w:rsid w:val="71144AB8"/>
    <w:rsid w:val="71653017"/>
    <w:rsid w:val="71ED7A78"/>
    <w:rsid w:val="721F494E"/>
    <w:rsid w:val="7244019D"/>
    <w:rsid w:val="73360D13"/>
    <w:rsid w:val="73636360"/>
    <w:rsid w:val="73713236"/>
    <w:rsid w:val="737C1DA1"/>
    <w:rsid w:val="73B33D08"/>
    <w:rsid w:val="73BC02F6"/>
    <w:rsid w:val="74714DC2"/>
    <w:rsid w:val="75A9314C"/>
    <w:rsid w:val="75D63732"/>
    <w:rsid w:val="75E50852"/>
    <w:rsid w:val="760048DE"/>
    <w:rsid w:val="771B7375"/>
    <w:rsid w:val="77541563"/>
    <w:rsid w:val="776A61FA"/>
    <w:rsid w:val="77754308"/>
    <w:rsid w:val="78563AE8"/>
    <w:rsid w:val="78CF391E"/>
    <w:rsid w:val="78E94309"/>
    <w:rsid w:val="79404AFC"/>
    <w:rsid w:val="79993983"/>
    <w:rsid w:val="79D21E6C"/>
    <w:rsid w:val="7BBA5202"/>
    <w:rsid w:val="7BEF1990"/>
    <w:rsid w:val="7D1D5D51"/>
    <w:rsid w:val="7D2C4A42"/>
    <w:rsid w:val="7D460A35"/>
    <w:rsid w:val="7D804D93"/>
    <w:rsid w:val="7E695D73"/>
    <w:rsid w:val="7ECD766F"/>
    <w:rsid w:val="7EF7251E"/>
    <w:rsid w:val="7F383D84"/>
    <w:rsid w:val="7F4568DA"/>
    <w:rsid w:val="7F560207"/>
    <w:rsid w:val="7FB92F0A"/>
    <w:rsid w:val="7FC21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 strokecolor="#000001">
      <v:fill color="white"/>
      <v:stroke color="#000001"/>
    </o:shapedefaults>
    <o:shapelayout v:ext="edit">
      <o:idmap v:ext="edit" data="1"/>
    </o:shapelayout>
  </w:shapeDefaults>
  <w:decimalSymbol w:val="."/>
  <w:listSeparator w:val=","/>
  <w14:docId w14:val="0FBC43B7"/>
  <w15:docId w15:val="{235A73B2-FDE8-4EE9-BBCF-46C7A7B44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qFormat="1"/>
    <w:lsdException w:name="heading 2" w:uiPriority="99" w:qFormat="1"/>
    <w:lsdException w:name="heading 3" w:uiPriority="9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="宋体"/>
      <w:snapToGrid w:val="0"/>
      <w:kern w:val="2"/>
      <w:sz w:val="28"/>
      <w:szCs w:val="28"/>
    </w:rPr>
  </w:style>
  <w:style w:type="paragraph" w:styleId="1">
    <w:name w:val="heading 1"/>
    <w:next w:val="a"/>
    <w:uiPriority w:val="99"/>
    <w:qFormat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  <w:szCs w:val="24"/>
    </w:rPr>
  </w:style>
  <w:style w:type="paragraph" w:styleId="2">
    <w:name w:val="heading 2"/>
    <w:next w:val="a"/>
    <w:uiPriority w:val="99"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  <w:szCs w:val="24"/>
    </w:rPr>
  </w:style>
  <w:style w:type="paragraph" w:styleId="3">
    <w:name w:val="heading 3"/>
    <w:next w:val="a"/>
    <w:uiPriority w:val="99"/>
    <w:qFormat/>
    <w:rsid w:val="00DA4887"/>
    <w:pPr>
      <w:widowControl w:val="0"/>
      <w:autoSpaceDE w:val="0"/>
      <w:autoSpaceDN w:val="0"/>
      <w:adjustRightInd w:val="0"/>
      <w:spacing w:line="360" w:lineRule="auto"/>
      <w:outlineLvl w:val="2"/>
    </w:pPr>
    <w:rPr>
      <w:rFonts w:ascii="MingLiU" w:eastAsia="Times New Roman" w:hAnsi="MingLiU"/>
      <w:b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jc w:val="left"/>
    </w:pPr>
  </w:style>
  <w:style w:type="paragraph" w:styleId="a5">
    <w:name w:val="Balloon Text"/>
    <w:basedOn w:val="a"/>
    <w:link w:val="a6"/>
    <w:rPr>
      <w:sz w:val="18"/>
      <w:szCs w:val="18"/>
    </w:rPr>
  </w:style>
  <w:style w:type="paragraph" w:styleId="a7">
    <w:name w:val="footer"/>
    <w:basedOn w:val="a"/>
    <w:link w:val="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rPr>
      <w:sz w:val="24"/>
    </w:rPr>
  </w:style>
  <w:style w:type="paragraph" w:styleId="ac">
    <w:name w:val="annotation subject"/>
    <w:basedOn w:val="a3"/>
    <w:next w:val="a3"/>
    <w:link w:val="ad"/>
    <w:rPr>
      <w:b/>
      <w:bCs/>
    </w:rPr>
  </w:style>
  <w:style w:type="table" w:styleId="ae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rPr>
      <w:color w:val="0000FF"/>
      <w:u w:val="single"/>
    </w:rPr>
  </w:style>
  <w:style w:type="character" w:styleId="af0">
    <w:name w:val="annotation reference"/>
    <w:rPr>
      <w:sz w:val="21"/>
      <w:szCs w:val="21"/>
    </w:rPr>
  </w:style>
  <w:style w:type="character" w:customStyle="1" w:styleId="a4">
    <w:name w:val="批注文字 字符"/>
    <w:link w:val="a3"/>
    <w:rPr>
      <w:rFonts w:ascii="Calibri" w:hAnsi="Calibri" w:cs="宋体"/>
      <w:snapToGrid/>
      <w:kern w:val="2"/>
      <w:sz w:val="28"/>
      <w:szCs w:val="28"/>
    </w:rPr>
  </w:style>
  <w:style w:type="character" w:customStyle="1" w:styleId="a6">
    <w:name w:val="批注框文本 字符"/>
    <w:link w:val="a5"/>
    <w:rPr>
      <w:rFonts w:ascii="Calibri" w:hAnsi="Calibri" w:cs="宋体"/>
      <w:snapToGrid/>
      <w:kern w:val="2"/>
      <w:sz w:val="18"/>
      <w:szCs w:val="18"/>
    </w:rPr>
  </w:style>
  <w:style w:type="character" w:customStyle="1" w:styleId="a8">
    <w:name w:val="页脚 字符"/>
    <w:link w:val="a7"/>
    <w:rPr>
      <w:rFonts w:ascii="Calibri" w:hAnsi="Calibri" w:cs="宋体"/>
      <w:snapToGrid/>
      <w:kern w:val="2"/>
      <w:sz w:val="18"/>
      <w:szCs w:val="18"/>
    </w:rPr>
  </w:style>
  <w:style w:type="character" w:customStyle="1" w:styleId="aa">
    <w:name w:val="页眉 字符"/>
    <w:link w:val="a9"/>
    <w:rPr>
      <w:rFonts w:ascii="Calibri" w:hAnsi="Calibri" w:cs="宋体"/>
      <w:snapToGrid/>
      <w:kern w:val="2"/>
      <w:sz w:val="18"/>
      <w:szCs w:val="18"/>
    </w:rPr>
  </w:style>
  <w:style w:type="character" w:customStyle="1" w:styleId="ad">
    <w:name w:val="批注主题 字符"/>
    <w:link w:val="ac"/>
    <w:rPr>
      <w:rFonts w:ascii="Calibri" w:hAnsi="Calibri" w:cs="宋体"/>
      <w:b/>
      <w:bCs/>
      <w:snapToGrid/>
      <w:kern w:val="2"/>
      <w:sz w:val="28"/>
      <w:szCs w:val="28"/>
    </w:rPr>
  </w:style>
  <w:style w:type="paragraph" w:customStyle="1" w:styleId="10">
    <w:name w:val="列出段落1"/>
    <w:basedOn w:val="a"/>
    <w:qFormat/>
    <w:pPr>
      <w:ind w:firstLineChars="200" w:firstLine="420"/>
    </w:pPr>
  </w:style>
  <w:style w:type="paragraph" w:styleId="af1">
    <w:name w:val="List Paragraph"/>
    <w:basedOn w:val="a"/>
    <w:uiPriority w:val="34"/>
    <w:qFormat/>
    <w:pPr>
      <w:widowControl/>
      <w:ind w:leftChars="200" w:left="480"/>
      <w:jc w:val="left"/>
    </w:pPr>
    <w:rPr>
      <w:rFonts w:ascii="PMingLiU" w:eastAsia="PMingLiU" w:hAnsi="PMingLiU" w:cs="PMingLiU"/>
      <w:kern w:val="0"/>
      <w:sz w:val="24"/>
      <w:szCs w:val="24"/>
      <w:lang w:eastAsia="zh-TW"/>
    </w:rPr>
  </w:style>
  <w:style w:type="character" w:customStyle="1" w:styleId="tgt">
    <w:name w:val="tgt"/>
  </w:style>
  <w:style w:type="character" w:customStyle="1" w:styleId="apple-converted-space">
    <w:name w:val="apple-converted-space"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11">
    <w:name w:val="修订1"/>
    <w:uiPriority w:val="99"/>
    <w:unhideWhenUsed/>
    <w:rPr>
      <w:rFonts w:ascii="Calibri" w:hAnsi="Calibri" w:cs="宋体"/>
      <w:snapToGrid w:val="0"/>
      <w:kern w:val="2"/>
      <w:sz w:val="28"/>
      <w:szCs w:val="2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cs="Calibri"/>
    </w:rPr>
  </w:style>
  <w:style w:type="character" w:customStyle="1" w:styleId="EndNoteBibliographyTitle0">
    <w:name w:val="EndNote Bibliography Title 字符"/>
    <w:link w:val="EndNoteBibliographyTitle"/>
    <w:rPr>
      <w:rFonts w:ascii="Calibri" w:hAnsi="Calibri" w:cs="Calibri"/>
      <w:snapToGrid w:val="0"/>
      <w:kern w:val="2"/>
      <w:sz w:val="28"/>
      <w:szCs w:val="28"/>
    </w:rPr>
  </w:style>
  <w:style w:type="paragraph" w:customStyle="1" w:styleId="EndNoteBibliography">
    <w:name w:val="EndNote Bibliography"/>
    <w:basedOn w:val="a"/>
    <w:link w:val="EndNoteBibliography0"/>
    <w:rPr>
      <w:rFonts w:cs="Calibri"/>
    </w:rPr>
  </w:style>
  <w:style w:type="character" w:customStyle="1" w:styleId="EndNoteBibliography0">
    <w:name w:val="EndNote Bibliography 字符"/>
    <w:link w:val="EndNoteBibliography"/>
    <w:rPr>
      <w:rFonts w:ascii="Calibri" w:hAnsi="Calibri" w:cs="Calibri"/>
      <w:snapToGrid w:val="0"/>
      <w:kern w:val="2"/>
      <w:sz w:val="28"/>
      <w:szCs w:val="28"/>
    </w:rPr>
  </w:style>
  <w:style w:type="character" w:customStyle="1" w:styleId="12">
    <w:name w:val="未处理的提及1"/>
    <w:uiPriority w:val="99"/>
    <w:unhideWhenUsed/>
    <w:qFormat/>
    <w:rPr>
      <w:color w:val="605E5C"/>
      <w:shd w:val="clear" w:color="auto" w:fill="E1DFDD"/>
    </w:rPr>
  </w:style>
  <w:style w:type="character" w:customStyle="1" w:styleId="src">
    <w:name w:val="src"/>
  </w:style>
  <w:style w:type="paragraph" w:customStyle="1" w:styleId="EndNoteCategoryHeading">
    <w:name w:val="EndNote Category Heading"/>
    <w:basedOn w:val="a"/>
    <w:link w:val="EndNoteCategoryHeading0"/>
    <w:pPr>
      <w:spacing w:before="120" w:after="120"/>
      <w:jc w:val="left"/>
    </w:pPr>
    <w:rPr>
      <w:b/>
    </w:rPr>
  </w:style>
  <w:style w:type="character" w:customStyle="1" w:styleId="EndNoteCategoryHeading0">
    <w:name w:val="EndNote Category Heading 字符"/>
    <w:link w:val="EndNoteCategoryHeading"/>
    <w:rPr>
      <w:rFonts w:ascii="Calibri" w:hAnsi="Calibri" w:cs="宋体"/>
      <w:b/>
      <w:snapToGrid w:val="0"/>
      <w:kern w:val="2"/>
      <w:sz w:val="28"/>
      <w:szCs w:val="28"/>
    </w:rPr>
  </w:style>
  <w:style w:type="paragraph" w:styleId="af2">
    <w:name w:val="Revision"/>
    <w:hidden/>
    <w:uiPriority w:val="99"/>
    <w:semiHidden/>
    <w:rsid w:val="00F21D42"/>
    <w:rPr>
      <w:rFonts w:ascii="Calibri" w:hAnsi="Calibri" w:cs="宋体"/>
      <w:snapToGrid w:val="0"/>
      <w:kern w:val="2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B35CD6-561F-450B-AA56-4D36FA2FB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6</Words>
  <Characters>3973</Characters>
  <Application>Microsoft Office Word</Application>
  <DocSecurity>0</DocSecurity>
  <Lines>33</Lines>
  <Paragraphs>9</Paragraphs>
  <ScaleCrop>false</ScaleCrop>
  <Company/>
  <LinksUpToDate>false</LinksUpToDate>
  <CharactersWithSpaces>4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海清 赵</cp:lastModifiedBy>
  <cp:revision>2</cp:revision>
  <cp:lastPrinted>2024-03-25T11:42:00Z</cp:lastPrinted>
  <dcterms:created xsi:type="dcterms:W3CDTF">2024-08-05T07:59:00Z</dcterms:created>
  <dcterms:modified xsi:type="dcterms:W3CDTF">2024-08-05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248B4BF76F54523A34948A5D738C8D3</vt:lpwstr>
  </property>
  <property fmtid="{D5CDD505-2E9C-101B-9397-08002B2CF9AE}" pid="4" name="GrammarlyDocumentId">
    <vt:lpwstr>91249403f82045b1518bd6a26f41f3ba75da71a7c1286d447f7f4e55e2b98b88</vt:lpwstr>
  </property>
</Properties>
</file>